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E702F" w14:textId="77777777" w:rsidR="00967573" w:rsidRPr="00910AFA" w:rsidRDefault="003031C6">
      <w:pPr>
        <w:rPr>
          <w:b/>
          <w:sz w:val="24"/>
        </w:rPr>
      </w:pPr>
      <w:r w:rsidRPr="00910AFA">
        <w:rPr>
          <w:b/>
          <w:sz w:val="24"/>
        </w:rPr>
        <w:t>Supplemental information</w:t>
      </w:r>
    </w:p>
    <w:p w14:paraId="5FD278BD" w14:textId="77777777" w:rsidR="00967573" w:rsidRPr="00910AFA" w:rsidRDefault="00967573"/>
    <w:p w14:paraId="286ED74F" w14:textId="12FD3FBE" w:rsidR="00967573" w:rsidRPr="00910AFA" w:rsidRDefault="003031C6">
      <w:pPr>
        <w:spacing w:line="480" w:lineRule="auto"/>
        <w:jc w:val="center"/>
        <w:rPr>
          <w:b/>
          <w:sz w:val="24"/>
          <w:lang w:val="en-US"/>
        </w:rPr>
      </w:pPr>
      <w:r w:rsidRPr="00910AFA">
        <w:rPr>
          <w:b/>
          <w:sz w:val="24"/>
          <w:lang w:val="en-US"/>
        </w:rPr>
        <w:t>Model</w:t>
      </w:r>
      <w:r w:rsidR="00620701">
        <w:rPr>
          <w:b/>
          <w:sz w:val="24"/>
          <w:lang w:val="en-US"/>
        </w:rPr>
        <w:t>l</w:t>
      </w:r>
      <w:r w:rsidRPr="00910AFA">
        <w:rPr>
          <w:b/>
          <w:sz w:val="24"/>
          <w:lang w:val="en-US"/>
        </w:rPr>
        <w:t>ing myocardial ischemia/reperfusion injury</w:t>
      </w:r>
      <w:r w:rsidRPr="00910AFA">
        <w:rPr>
          <w:rFonts w:hint="eastAsia"/>
          <w:b/>
          <w:sz w:val="24"/>
          <w:lang w:val="en-US"/>
        </w:rPr>
        <w:t xml:space="preserve"> </w:t>
      </w:r>
    </w:p>
    <w:p w14:paraId="3F46B3B6" w14:textId="4B710F10" w:rsidR="00967573" w:rsidRPr="00910AFA" w:rsidRDefault="00550B07">
      <w:pPr>
        <w:spacing w:line="480" w:lineRule="auto"/>
        <w:jc w:val="center"/>
        <w:rPr>
          <w:b/>
          <w:sz w:val="24"/>
          <w:lang w:val="en-US"/>
        </w:rPr>
      </w:pPr>
      <w:r w:rsidRPr="00910AFA">
        <w:rPr>
          <w:rFonts w:hint="eastAsia"/>
          <w:b/>
          <w:sz w:val="24"/>
          <w:lang w:val="en-US"/>
        </w:rPr>
        <w:t>with</w:t>
      </w:r>
      <w:r w:rsidR="003031C6" w:rsidRPr="00910AFA">
        <w:rPr>
          <w:rFonts w:hint="eastAsia"/>
          <w:b/>
          <w:sz w:val="24"/>
          <w:lang w:val="en-US"/>
        </w:rPr>
        <w:t xml:space="preserve"> </w:t>
      </w:r>
      <w:r w:rsidR="003031C6" w:rsidRPr="00910AFA">
        <w:rPr>
          <w:b/>
          <w:sz w:val="24"/>
          <w:lang w:val="en-US"/>
        </w:rPr>
        <w:t xml:space="preserve">inflammatory response </w:t>
      </w:r>
      <w:r w:rsidRPr="00910AFA">
        <w:rPr>
          <w:rFonts w:hint="eastAsia"/>
          <w:b/>
          <w:sz w:val="24"/>
          <w:lang w:val="en-US"/>
        </w:rPr>
        <w:t>in</w:t>
      </w:r>
      <w:r w:rsidR="003031C6" w:rsidRPr="00910AFA">
        <w:rPr>
          <w:b/>
          <w:sz w:val="24"/>
          <w:lang w:val="en-US"/>
        </w:rPr>
        <w:t xml:space="preserve"> </w:t>
      </w:r>
    </w:p>
    <w:p w14:paraId="166927EF" w14:textId="77777777" w:rsidR="00967573" w:rsidRPr="00910AFA" w:rsidRDefault="003031C6">
      <w:pPr>
        <w:spacing w:line="480" w:lineRule="auto"/>
        <w:jc w:val="center"/>
        <w:rPr>
          <w:b/>
          <w:sz w:val="24"/>
          <w:lang w:val="en-US"/>
        </w:rPr>
      </w:pPr>
      <w:r w:rsidRPr="00910AFA">
        <w:rPr>
          <w:b/>
          <w:sz w:val="24"/>
          <w:lang w:val="en-US"/>
        </w:rPr>
        <w:t>human ventricular</w:t>
      </w:r>
      <w:r w:rsidRPr="00910AFA">
        <w:rPr>
          <w:rFonts w:hint="eastAsia"/>
          <w:b/>
          <w:sz w:val="24"/>
          <w:lang w:val="en-US"/>
        </w:rPr>
        <w:t xml:space="preserve"> </w:t>
      </w:r>
      <w:r w:rsidRPr="00910AFA">
        <w:rPr>
          <w:b/>
          <w:sz w:val="24"/>
          <w:lang w:val="en-US"/>
        </w:rPr>
        <w:t>cardiac organoids</w:t>
      </w:r>
    </w:p>
    <w:p w14:paraId="5B2DB4FE" w14:textId="77777777" w:rsidR="00967573" w:rsidRPr="00910AFA" w:rsidRDefault="00967573">
      <w:pPr>
        <w:jc w:val="left"/>
        <w:rPr>
          <w:b/>
          <w:sz w:val="24"/>
          <w:lang w:val="en-US"/>
        </w:rPr>
      </w:pPr>
    </w:p>
    <w:p w14:paraId="038564D2" w14:textId="6F314AAA" w:rsidR="00967573" w:rsidRPr="00910AFA" w:rsidRDefault="003031C6">
      <w:pPr>
        <w:autoSpaceDE w:val="0"/>
        <w:autoSpaceDN w:val="0"/>
        <w:adjustRightInd w:val="0"/>
        <w:spacing w:beforeLines="50" w:before="156" w:afterLines="50" w:after="156"/>
        <w:rPr>
          <w:b/>
          <w:vertAlign w:val="superscript"/>
        </w:rPr>
      </w:pPr>
      <w:r w:rsidRPr="00910AFA">
        <w:rPr>
          <w:b/>
          <w:lang w:val="en-US"/>
        </w:rPr>
        <w:t>Laihai Zhang</w:t>
      </w:r>
      <w:r w:rsidRPr="00910AFA">
        <w:rPr>
          <w:b/>
          <w:vertAlign w:val="superscript"/>
        </w:rPr>
        <w:t>1</w:t>
      </w:r>
      <w:r w:rsidRPr="00910AFA">
        <w:rPr>
          <w:b/>
          <w:vertAlign w:val="superscript"/>
          <w:lang w:val="en-US"/>
        </w:rPr>
        <w:t>,2</w:t>
      </w:r>
      <w:r w:rsidRPr="00910AFA">
        <w:rPr>
          <w:b/>
        </w:rPr>
        <w:t xml:space="preserve">, </w:t>
      </w:r>
      <w:r w:rsidRPr="00910AFA">
        <w:rPr>
          <w:b/>
          <w:lang w:val="en-US"/>
        </w:rPr>
        <w:t>Yun Jiang</w:t>
      </w:r>
      <w:r w:rsidRPr="00910AFA">
        <w:rPr>
          <w:b/>
          <w:vertAlign w:val="superscript"/>
          <w:lang w:val="en-US"/>
        </w:rPr>
        <w:t>3</w:t>
      </w:r>
      <w:r w:rsidRPr="00910AFA">
        <w:rPr>
          <w:b/>
        </w:rPr>
        <w:t>,</w:t>
      </w:r>
      <w:r w:rsidRPr="00910AFA">
        <w:rPr>
          <w:b/>
          <w:lang w:val="en-US"/>
        </w:rPr>
        <w:t xml:space="preserve"> </w:t>
      </w:r>
      <w:r w:rsidRPr="00910AFA">
        <w:rPr>
          <w:b/>
        </w:rPr>
        <w:t>Wenwen Jia</w:t>
      </w:r>
      <w:r w:rsidRPr="00910AFA">
        <w:rPr>
          <w:b/>
          <w:vertAlign w:val="superscript"/>
          <w:lang w:val="en-US"/>
        </w:rPr>
        <w:t>4</w:t>
      </w:r>
      <w:r w:rsidRPr="00910AFA">
        <w:rPr>
          <w:b/>
        </w:rPr>
        <w:t>,</w:t>
      </w:r>
      <w:r w:rsidRPr="00910AFA">
        <w:rPr>
          <w:rFonts w:hint="eastAsia"/>
          <w:b/>
          <w:lang w:val="en-US"/>
        </w:rPr>
        <w:t xml:space="preserve"> Wenjun Le</w:t>
      </w:r>
      <w:r w:rsidRPr="00910AFA">
        <w:rPr>
          <w:b/>
          <w:vertAlign w:val="superscript"/>
          <w:lang w:val="en-US"/>
        </w:rPr>
        <w:t>3</w:t>
      </w:r>
      <w:r w:rsidRPr="00910AFA">
        <w:rPr>
          <w:rFonts w:hint="eastAsia"/>
          <w:b/>
          <w:lang w:val="en-US"/>
        </w:rPr>
        <w:t>, Jie Liu</w:t>
      </w:r>
      <w:r w:rsidRPr="00910AFA">
        <w:rPr>
          <w:rFonts w:hint="eastAsia"/>
          <w:b/>
          <w:vertAlign w:val="superscript"/>
          <w:lang w:val="en-US"/>
        </w:rPr>
        <w:t>1</w:t>
      </w:r>
      <w:r w:rsidRPr="00910AFA">
        <w:rPr>
          <w:rFonts w:hint="eastAsia"/>
          <w:b/>
          <w:lang w:val="en-US"/>
        </w:rPr>
        <w:t xml:space="preserve">, </w:t>
      </w:r>
      <w:r w:rsidRPr="00910AFA">
        <w:rPr>
          <w:b/>
          <w:lang w:val="en-US"/>
        </w:rPr>
        <w:t>Peng Zhang</w:t>
      </w:r>
      <w:r w:rsidRPr="00910AFA">
        <w:rPr>
          <w:b/>
          <w:vertAlign w:val="superscript"/>
          <w:lang w:val="en-US"/>
        </w:rPr>
        <w:t>3,5</w:t>
      </w:r>
      <w:r w:rsidRPr="00910AFA">
        <w:rPr>
          <w:b/>
          <w:lang w:val="en-US"/>
        </w:rPr>
        <w:t>, Huangtian Yang</w:t>
      </w:r>
      <w:r w:rsidRPr="00910AFA">
        <w:rPr>
          <w:b/>
          <w:vertAlign w:val="superscript"/>
          <w:lang w:val="en-US"/>
        </w:rPr>
        <w:t>1,3,5,*</w:t>
      </w:r>
      <w:r w:rsidRPr="00910AFA">
        <w:rPr>
          <w:b/>
        </w:rPr>
        <w:t xml:space="preserve">, </w:t>
      </w:r>
      <w:r w:rsidR="007240D9" w:rsidRPr="00910AFA">
        <w:rPr>
          <w:b/>
        </w:rPr>
        <w:t>Zhongmin Liu</w:t>
      </w:r>
      <w:r w:rsidR="007240D9" w:rsidRPr="00910AFA">
        <w:rPr>
          <w:b/>
          <w:vertAlign w:val="superscript"/>
        </w:rPr>
        <w:t>1,2,3,</w:t>
      </w:r>
      <w:r w:rsidR="007240D9" w:rsidRPr="00910AFA">
        <w:rPr>
          <w:rFonts w:hint="eastAsia"/>
          <w:b/>
          <w:vertAlign w:val="superscript"/>
          <w:lang w:val="en-US"/>
        </w:rPr>
        <w:t>6,</w:t>
      </w:r>
      <w:r w:rsidR="007240D9" w:rsidRPr="00910AFA">
        <w:rPr>
          <w:b/>
          <w:vertAlign w:val="superscript"/>
        </w:rPr>
        <w:t>*</w:t>
      </w:r>
      <w:r w:rsidRPr="00910AFA">
        <w:rPr>
          <w:b/>
        </w:rPr>
        <w:t xml:space="preserve"> and </w:t>
      </w:r>
      <w:r w:rsidR="007240D9" w:rsidRPr="00910AFA">
        <w:rPr>
          <w:b/>
          <w:lang w:val="en-US"/>
        </w:rPr>
        <w:t>Yang</w:t>
      </w:r>
      <w:r w:rsidR="007240D9" w:rsidRPr="00910AFA">
        <w:rPr>
          <w:b/>
        </w:rPr>
        <w:t xml:space="preserve"> L</w:t>
      </w:r>
      <w:r w:rsidR="007240D9" w:rsidRPr="00910AFA">
        <w:rPr>
          <w:b/>
          <w:lang w:val="en-US"/>
        </w:rPr>
        <w:t>iu</w:t>
      </w:r>
      <w:r w:rsidR="007240D9" w:rsidRPr="00910AFA">
        <w:rPr>
          <w:b/>
          <w:vertAlign w:val="superscript"/>
        </w:rPr>
        <w:t>1,</w:t>
      </w:r>
      <w:r w:rsidR="007240D9" w:rsidRPr="00910AFA">
        <w:rPr>
          <w:b/>
          <w:vertAlign w:val="superscript"/>
          <w:lang w:val="en-US"/>
        </w:rPr>
        <w:t>3,</w:t>
      </w:r>
      <w:r w:rsidR="007240D9" w:rsidRPr="00910AFA">
        <w:rPr>
          <w:b/>
          <w:vertAlign w:val="superscript"/>
        </w:rPr>
        <w:t>*</w:t>
      </w:r>
    </w:p>
    <w:p w14:paraId="2F797906" w14:textId="77777777" w:rsidR="00967573" w:rsidRPr="00910AFA" w:rsidRDefault="003031C6">
      <w:pPr>
        <w:autoSpaceDE w:val="0"/>
        <w:autoSpaceDN w:val="0"/>
        <w:adjustRightInd w:val="0"/>
        <w:rPr>
          <w:bCs w:val="0"/>
          <w:lang w:val="en-US"/>
        </w:rPr>
      </w:pPr>
      <w:r w:rsidRPr="00910AFA">
        <w:rPr>
          <w:b/>
          <w:bCs w:val="0"/>
          <w:vertAlign w:val="superscript"/>
        </w:rPr>
        <w:t>1</w:t>
      </w:r>
      <w:r w:rsidRPr="00910AFA">
        <w:rPr>
          <w:bCs w:val="0"/>
        </w:rPr>
        <w:t xml:space="preserve"> </w:t>
      </w:r>
      <w:r w:rsidRPr="00910AFA">
        <w:rPr>
          <w:rFonts w:hint="eastAsia"/>
          <w:bCs w:val="0"/>
          <w:lang w:val="en-US"/>
        </w:rPr>
        <w:t>Shanghai Heart Failure Research Center,</w:t>
      </w:r>
      <w:r w:rsidRPr="00910AFA">
        <w:rPr>
          <w:bCs w:val="0"/>
        </w:rPr>
        <w:t xml:space="preserve"> Shanghai East Hospital, School of Medicine, Tongji University</w:t>
      </w:r>
      <w:r w:rsidRPr="00910AFA">
        <w:rPr>
          <w:rFonts w:hint="eastAsia"/>
          <w:bCs w:val="0"/>
        </w:rPr>
        <w:t xml:space="preserve">, </w:t>
      </w:r>
      <w:r w:rsidRPr="00910AFA">
        <w:rPr>
          <w:bCs w:val="0"/>
        </w:rPr>
        <w:t>Shanghai 200092, China.</w:t>
      </w:r>
    </w:p>
    <w:p w14:paraId="62249F83" w14:textId="77777777" w:rsidR="00967573" w:rsidRPr="00910AFA" w:rsidRDefault="003031C6">
      <w:pPr>
        <w:autoSpaceDE w:val="0"/>
        <w:autoSpaceDN w:val="0"/>
        <w:adjustRightInd w:val="0"/>
        <w:rPr>
          <w:bCs w:val="0"/>
        </w:rPr>
      </w:pPr>
      <w:r w:rsidRPr="00910AFA">
        <w:rPr>
          <w:rFonts w:hint="eastAsia"/>
          <w:b/>
          <w:vertAlign w:val="superscript"/>
          <w:lang w:val="en-US"/>
        </w:rPr>
        <w:t>2</w:t>
      </w:r>
      <w:r w:rsidRPr="00910AFA">
        <w:rPr>
          <w:rFonts w:hint="eastAsia"/>
          <w:bCs w:val="0"/>
        </w:rPr>
        <w:t xml:space="preserve"> Department of Cardiovascular Surgery, Shanghai East Hospital, School of Medicine, Tongji University, Shanghai 200092, China.</w:t>
      </w:r>
    </w:p>
    <w:p w14:paraId="3208579B" w14:textId="77777777" w:rsidR="00967573" w:rsidRPr="00910AFA" w:rsidRDefault="003031C6">
      <w:pPr>
        <w:autoSpaceDE w:val="0"/>
        <w:autoSpaceDN w:val="0"/>
        <w:adjustRightInd w:val="0"/>
        <w:rPr>
          <w:bCs w:val="0"/>
          <w:lang w:val="en-US"/>
        </w:rPr>
      </w:pPr>
      <w:r w:rsidRPr="00910AFA">
        <w:rPr>
          <w:rFonts w:hint="eastAsia"/>
          <w:b/>
          <w:bCs w:val="0"/>
          <w:vertAlign w:val="superscript"/>
          <w:lang w:val="en-US"/>
        </w:rPr>
        <w:t>3</w:t>
      </w:r>
      <w:r w:rsidRPr="00910AFA">
        <w:rPr>
          <w:bCs w:val="0"/>
        </w:rPr>
        <w:t xml:space="preserve"> Institute for Regenerative Medicine, Shanghai East Hospital, School of Medicine, Tongji University</w:t>
      </w:r>
      <w:r w:rsidRPr="00910AFA">
        <w:rPr>
          <w:rFonts w:hint="eastAsia"/>
          <w:bCs w:val="0"/>
        </w:rPr>
        <w:t xml:space="preserve">, </w:t>
      </w:r>
      <w:r w:rsidRPr="00910AFA">
        <w:rPr>
          <w:bCs w:val="0"/>
        </w:rPr>
        <w:t>Shanghai 200092, China.</w:t>
      </w:r>
    </w:p>
    <w:p w14:paraId="0515A82F" w14:textId="77777777" w:rsidR="00967573" w:rsidRPr="00910AFA" w:rsidRDefault="003031C6">
      <w:pPr>
        <w:autoSpaceDE w:val="0"/>
        <w:autoSpaceDN w:val="0"/>
        <w:adjustRightInd w:val="0"/>
        <w:rPr>
          <w:bCs w:val="0"/>
          <w:lang w:val="en-US"/>
        </w:rPr>
      </w:pPr>
      <w:r w:rsidRPr="00910AFA">
        <w:rPr>
          <w:rFonts w:hint="eastAsia"/>
          <w:b/>
          <w:bCs w:val="0"/>
          <w:vertAlign w:val="superscript"/>
          <w:lang w:val="en-US"/>
        </w:rPr>
        <w:t>4</w:t>
      </w:r>
      <w:r w:rsidRPr="00910AFA">
        <w:rPr>
          <w:bCs w:val="0"/>
          <w:lang w:val="en-US"/>
        </w:rPr>
        <w:t xml:space="preserve"> </w:t>
      </w:r>
      <w:r w:rsidRPr="00910AFA">
        <w:rPr>
          <w:rFonts w:hint="eastAsia"/>
          <w:bCs w:val="0"/>
          <w:lang w:val="en-US"/>
        </w:rPr>
        <w:t>National Stem Cell Translational Resource Center,</w:t>
      </w:r>
      <w:r w:rsidRPr="00910AFA">
        <w:rPr>
          <w:bCs w:val="0"/>
          <w:lang w:val="en-US"/>
        </w:rPr>
        <w:t xml:space="preserve"> </w:t>
      </w:r>
      <w:r w:rsidRPr="00910AFA">
        <w:rPr>
          <w:rFonts w:hint="eastAsia"/>
          <w:bCs w:val="0"/>
          <w:lang w:val="en-US"/>
        </w:rPr>
        <w:t>Shanghai East Hospital</w:t>
      </w:r>
      <w:r w:rsidRPr="00910AFA">
        <w:rPr>
          <w:bCs w:val="0"/>
          <w:lang w:val="en-US"/>
        </w:rPr>
        <w:t xml:space="preserve">, </w:t>
      </w:r>
      <w:bookmarkStart w:id="0" w:name="OLE_LINK12"/>
      <w:r w:rsidRPr="00910AFA">
        <w:rPr>
          <w:rFonts w:hint="eastAsia"/>
          <w:bCs w:val="0"/>
          <w:lang w:val="en-US"/>
        </w:rPr>
        <w:t>School of Life Sciences and Technology</w:t>
      </w:r>
      <w:r w:rsidRPr="00910AFA">
        <w:rPr>
          <w:bCs w:val="0"/>
          <w:lang w:val="en-US"/>
        </w:rPr>
        <w:t xml:space="preserve">, </w:t>
      </w:r>
      <w:r w:rsidRPr="00910AFA">
        <w:rPr>
          <w:rFonts w:hint="eastAsia"/>
          <w:bCs w:val="0"/>
          <w:lang w:val="en-US"/>
        </w:rPr>
        <w:t>Tongji University</w:t>
      </w:r>
      <w:r w:rsidRPr="00910AFA">
        <w:rPr>
          <w:bCs w:val="0"/>
          <w:lang w:val="en-US"/>
        </w:rPr>
        <w:t xml:space="preserve">, </w:t>
      </w:r>
      <w:r w:rsidRPr="00910AFA">
        <w:rPr>
          <w:rFonts w:hint="eastAsia"/>
          <w:bCs w:val="0"/>
          <w:lang w:val="en-US"/>
        </w:rPr>
        <w:t>Shanghai</w:t>
      </w:r>
      <w:r w:rsidRPr="00910AFA">
        <w:rPr>
          <w:bCs w:val="0"/>
          <w:lang w:val="en-US"/>
        </w:rPr>
        <w:t xml:space="preserve">, </w:t>
      </w:r>
      <w:r w:rsidRPr="00910AFA">
        <w:rPr>
          <w:rFonts w:hint="eastAsia"/>
          <w:bCs w:val="0"/>
          <w:lang w:val="en-US"/>
        </w:rPr>
        <w:t>200092</w:t>
      </w:r>
      <w:r w:rsidRPr="00910AFA">
        <w:rPr>
          <w:bCs w:val="0"/>
          <w:lang w:val="en-US"/>
        </w:rPr>
        <w:t xml:space="preserve">, </w:t>
      </w:r>
      <w:r w:rsidRPr="00910AFA">
        <w:rPr>
          <w:rFonts w:hint="eastAsia"/>
          <w:bCs w:val="0"/>
          <w:lang w:val="en-US"/>
        </w:rPr>
        <w:t>China.</w:t>
      </w:r>
      <w:bookmarkEnd w:id="0"/>
    </w:p>
    <w:p w14:paraId="2AE1C281" w14:textId="34098062" w:rsidR="00967573" w:rsidRPr="00910AFA" w:rsidRDefault="003031C6">
      <w:pPr>
        <w:autoSpaceDE w:val="0"/>
        <w:autoSpaceDN w:val="0"/>
        <w:adjustRightInd w:val="0"/>
        <w:rPr>
          <w:bCs w:val="0"/>
          <w:lang w:val="en-US"/>
        </w:rPr>
      </w:pPr>
      <w:r w:rsidRPr="00910AFA">
        <w:rPr>
          <w:rFonts w:hint="eastAsia"/>
          <w:b/>
          <w:bCs w:val="0"/>
          <w:vertAlign w:val="superscript"/>
          <w:lang w:val="en-US"/>
        </w:rPr>
        <w:t>5</w:t>
      </w:r>
      <w:r w:rsidRPr="00910AFA">
        <w:rPr>
          <w:rFonts w:hint="eastAsia"/>
          <w:b/>
          <w:bCs w:val="0"/>
          <w:vertAlign w:val="superscript"/>
        </w:rPr>
        <w:t xml:space="preserve"> </w:t>
      </w:r>
      <w:r w:rsidRPr="00910AFA">
        <w:rPr>
          <w:rFonts w:hint="eastAsia"/>
          <w:bCs w:val="0"/>
          <w:lang w:val="en-US"/>
        </w:rPr>
        <w:t xml:space="preserve">Laboratory of Molecular Cardiology, Shanghai Institute of Nutrition and Health, University of Chinese Academy of Sciences (CAS), </w:t>
      </w:r>
      <w:r w:rsidRPr="00910AFA">
        <w:rPr>
          <w:bCs w:val="0"/>
          <w:szCs w:val="22"/>
          <w:lang w:val="en-US"/>
        </w:rPr>
        <w:t xml:space="preserve">CAS, </w:t>
      </w:r>
      <w:r w:rsidRPr="00910AFA">
        <w:rPr>
          <w:rFonts w:hint="eastAsia"/>
          <w:bCs w:val="0"/>
          <w:lang w:val="en-US"/>
        </w:rPr>
        <w:t>Shanghai, 200031, China.</w:t>
      </w:r>
    </w:p>
    <w:p w14:paraId="31EFA7E1" w14:textId="77777777" w:rsidR="00967573" w:rsidRPr="00910AFA" w:rsidRDefault="003031C6">
      <w:pPr>
        <w:autoSpaceDE w:val="0"/>
        <w:autoSpaceDN w:val="0"/>
        <w:adjustRightInd w:val="0"/>
        <w:rPr>
          <w:bCs w:val="0"/>
          <w:lang w:val="en-US"/>
        </w:rPr>
      </w:pPr>
      <w:r w:rsidRPr="00910AFA">
        <w:rPr>
          <w:rFonts w:hint="eastAsia"/>
          <w:b/>
          <w:bCs w:val="0"/>
          <w:vertAlign w:val="superscript"/>
          <w:lang w:val="en-US"/>
        </w:rPr>
        <w:t xml:space="preserve">6 </w:t>
      </w:r>
      <w:r w:rsidRPr="00910AFA">
        <w:rPr>
          <w:rFonts w:hint="eastAsia"/>
          <w:bCs w:val="0"/>
          <w:lang w:val="en-US"/>
        </w:rPr>
        <w:t>Shanghai Institute of Stem Cell Research and Clinical Translation, Shanghai, 200120, China.</w:t>
      </w:r>
    </w:p>
    <w:p w14:paraId="5208347C" w14:textId="77777777" w:rsidR="00967573" w:rsidRPr="00910AFA" w:rsidRDefault="00967573">
      <w:pPr>
        <w:autoSpaceDE w:val="0"/>
        <w:autoSpaceDN w:val="0"/>
        <w:adjustRightInd w:val="0"/>
        <w:rPr>
          <w:bCs w:val="0"/>
          <w:lang w:val="en-US"/>
        </w:rPr>
      </w:pPr>
    </w:p>
    <w:p w14:paraId="1FD25968" w14:textId="77777777" w:rsidR="00967573" w:rsidRPr="00910AFA" w:rsidRDefault="003031C6">
      <w:pPr>
        <w:jc w:val="left"/>
        <w:rPr>
          <w:bCs w:val="0"/>
          <w:lang w:val="en-US"/>
        </w:rPr>
      </w:pPr>
      <w:r w:rsidRPr="00910AFA">
        <w:rPr>
          <w:bCs w:val="0"/>
        </w:rPr>
        <w:t>* Correspondence: liuyang4571@tongji.edu.cn (Y.L.), liu.zhongmin@tongji.edu.cn (Z.L.), htyang@sinh.ac.cn (H.Y.)</w:t>
      </w:r>
    </w:p>
    <w:p w14:paraId="63BCB4E2" w14:textId="77777777" w:rsidR="00967573" w:rsidRPr="00910AFA" w:rsidRDefault="00967573">
      <w:pPr>
        <w:rPr>
          <w:lang w:val="en-US"/>
        </w:rPr>
      </w:pPr>
    </w:p>
    <w:p w14:paraId="0144E7CD" w14:textId="77777777" w:rsidR="00A4779F" w:rsidRPr="00910AFA" w:rsidRDefault="00A4779F" w:rsidP="00A4779F">
      <w:pPr>
        <w:jc w:val="left"/>
        <w:rPr>
          <w:b/>
          <w:bCs w:val="0"/>
        </w:rPr>
      </w:pPr>
      <w:r w:rsidRPr="00910AFA">
        <w:rPr>
          <w:b/>
        </w:rPr>
        <w:t xml:space="preserve">Running </w:t>
      </w:r>
      <w:r w:rsidRPr="00910AFA">
        <w:rPr>
          <w:b/>
          <w:bCs w:val="0"/>
        </w:rPr>
        <w:t>t</w:t>
      </w:r>
      <w:r w:rsidRPr="00910AFA">
        <w:rPr>
          <w:b/>
        </w:rPr>
        <w:t>itle</w:t>
      </w:r>
      <w:r w:rsidRPr="00910AFA">
        <w:rPr>
          <w:b/>
          <w:bCs w:val="0"/>
        </w:rPr>
        <w:t>:</w:t>
      </w:r>
    </w:p>
    <w:p w14:paraId="4B7D6483" w14:textId="18831F63" w:rsidR="00A4779F" w:rsidRPr="00910AFA" w:rsidRDefault="00A4779F" w:rsidP="00A4779F">
      <w:pPr>
        <w:jc w:val="left"/>
      </w:pPr>
      <w:r w:rsidRPr="00910AFA">
        <w:t>Model</w:t>
      </w:r>
      <w:r w:rsidR="00620701">
        <w:t>l</w:t>
      </w:r>
      <w:bookmarkStart w:id="1" w:name="_GoBack"/>
      <w:bookmarkEnd w:id="1"/>
      <w:r w:rsidRPr="00910AFA">
        <w:t>ing myocardial I/R injury in human ventricular cardiac organoids</w:t>
      </w:r>
    </w:p>
    <w:p w14:paraId="59743497" w14:textId="77777777" w:rsidR="00967573" w:rsidRPr="00910AFA" w:rsidRDefault="00967573"/>
    <w:p w14:paraId="5A1273AC" w14:textId="77777777" w:rsidR="00967573" w:rsidRPr="00910AFA" w:rsidRDefault="00967573"/>
    <w:p w14:paraId="10EC8021" w14:textId="77777777" w:rsidR="00967573" w:rsidRPr="00910AFA" w:rsidRDefault="00967573"/>
    <w:p w14:paraId="5BFC2204" w14:textId="77777777" w:rsidR="00967573" w:rsidRPr="00910AFA" w:rsidRDefault="00967573"/>
    <w:p w14:paraId="72B1DDD9" w14:textId="77777777" w:rsidR="00967573" w:rsidRPr="00910AFA" w:rsidRDefault="00967573"/>
    <w:p w14:paraId="2C98CB57" w14:textId="77777777" w:rsidR="00967573" w:rsidRPr="00910AFA" w:rsidRDefault="00967573"/>
    <w:p w14:paraId="7CBD85AB" w14:textId="77777777" w:rsidR="00967573" w:rsidRPr="00910AFA" w:rsidRDefault="00967573"/>
    <w:p w14:paraId="0DBDF2C0" w14:textId="77777777" w:rsidR="00967573" w:rsidRPr="00910AFA" w:rsidRDefault="00967573"/>
    <w:p w14:paraId="4B166C84" w14:textId="77777777" w:rsidR="00967573" w:rsidRPr="00910AFA" w:rsidRDefault="00967573"/>
    <w:p w14:paraId="364DE9B5" w14:textId="77777777" w:rsidR="00967573" w:rsidRPr="00910AFA" w:rsidRDefault="00967573"/>
    <w:p w14:paraId="660B91DA" w14:textId="77777777" w:rsidR="00967573" w:rsidRPr="00910AFA" w:rsidRDefault="00967573"/>
    <w:p w14:paraId="64E754E0" w14:textId="77777777" w:rsidR="00967573" w:rsidRPr="00910AFA" w:rsidRDefault="00967573"/>
    <w:p w14:paraId="19AFF8CF" w14:textId="77777777" w:rsidR="00967573" w:rsidRPr="00910AFA" w:rsidRDefault="00967573"/>
    <w:p w14:paraId="0EE8D21A" w14:textId="77777777" w:rsidR="00967573" w:rsidRPr="00910AFA" w:rsidRDefault="00967573"/>
    <w:p w14:paraId="5D016AD5" w14:textId="48AEC9C8" w:rsidR="00967573" w:rsidRPr="00910AFA" w:rsidRDefault="00967573"/>
    <w:p w14:paraId="431797BF" w14:textId="2348457E" w:rsidR="00BC3635" w:rsidRPr="00910AFA" w:rsidRDefault="00BC3635">
      <w:pPr>
        <w:rPr>
          <w:b/>
          <w:bCs w:val="0"/>
          <w:sz w:val="24"/>
        </w:rPr>
      </w:pPr>
      <w:r w:rsidRPr="00910AFA">
        <w:rPr>
          <w:b/>
          <w:bCs w:val="0"/>
          <w:sz w:val="24"/>
        </w:rPr>
        <w:lastRenderedPageBreak/>
        <w:t xml:space="preserve">Supplemental </w:t>
      </w:r>
      <w:r w:rsidR="00722D8A" w:rsidRPr="00910AFA">
        <w:rPr>
          <w:b/>
          <w:bCs w:val="0"/>
          <w:sz w:val="24"/>
        </w:rPr>
        <w:t>information</w:t>
      </w:r>
      <w:r w:rsidRPr="00910AFA">
        <w:rPr>
          <w:b/>
          <w:bCs w:val="0"/>
          <w:sz w:val="24"/>
        </w:rPr>
        <w:t xml:space="preserve"> titles and legends</w:t>
      </w:r>
    </w:p>
    <w:p w14:paraId="2AB636A6" w14:textId="77777777" w:rsidR="00BC3635" w:rsidRPr="00910AFA" w:rsidRDefault="00BC3635">
      <w:pPr>
        <w:rPr>
          <w:b/>
          <w:bCs w:val="0"/>
          <w:sz w:val="24"/>
        </w:rPr>
      </w:pPr>
    </w:p>
    <w:p w14:paraId="1A6C42F3" w14:textId="0D2E469E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t>Figure S1. Characteristics of hPSCs</w:t>
      </w:r>
      <w:r w:rsidR="00C87CDA" w:rsidRPr="00910AFA">
        <w:rPr>
          <w:rFonts w:hint="eastAsia"/>
          <w:b/>
          <w:bCs w:val="0"/>
        </w:rPr>
        <w:t xml:space="preserve"> and their derived</w:t>
      </w:r>
      <w:r w:rsidRPr="00910AFA">
        <w:rPr>
          <w:b/>
          <w:bCs w:val="0"/>
        </w:rPr>
        <w:t xml:space="preserve"> cardiac organoids</w:t>
      </w:r>
    </w:p>
    <w:p w14:paraId="32873C13" w14:textId="281AC4A8" w:rsidR="00967573" w:rsidRPr="00910AFA" w:rsidRDefault="00015711">
      <w:r w:rsidRPr="00910AFA">
        <w:rPr>
          <w:rFonts w:hint="eastAsia"/>
        </w:rPr>
        <w:t>(</w:t>
      </w:r>
      <w:r w:rsidR="003031C6" w:rsidRPr="00910AFA">
        <w:rPr>
          <w:b/>
        </w:rPr>
        <w:t>A</w:t>
      </w:r>
      <w:r w:rsidRPr="00910AFA">
        <w:rPr>
          <w:rFonts w:hint="eastAsia"/>
        </w:rPr>
        <w:t>)</w:t>
      </w:r>
      <w:r w:rsidR="003031C6" w:rsidRPr="00910AFA">
        <w:t xml:space="preserve"> Bright-field images of ZB11AOF hiPSC and </w:t>
      </w:r>
      <w:r w:rsidR="003031C6" w:rsidRPr="00910AFA">
        <w:rPr>
          <w:i/>
          <w:iCs/>
        </w:rPr>
        <w:t>MYL2-Venus</w:t>
      </w:r>
      <w:r w:rsidR="003031C6" w:rsidRPr="00910AFA">
        <w:t xml:space="preserve"> hESC. Scale bars, 100 μm. </w:t>
      </w:r>
      <w:r w:rsidR="00DF5E05" w:rsidRPr="00910AFA">
        <w:t>(</w:t>
      </w:r>
      <w:r w:rsidR="00DF5E05" w:rsidRPr="00910AFA">
        <w:rPr>
          <w:b/>
          <w:bCs w:val="0"/>
        </w:rPr>
        <w:t>B</w:t>
      </w:r>
      <w:r w:rsidR="00DF5E05" w:rsidRPr="00910AFA">
        <w:t xml:space="preserve">) Bright-field microscopy images of </w:t>
      </w:r>
      <w:r w:rsidR="00DF5E05" w:rsidRPr="00910AFA">
        <w:rPr>
          <w:rFonts w:hint="eastAsia"/>
        </w:rPr>
        <w:t>+</w:t>
      </w:r>
      <w:r w:rsidR="00DF5E05" w:rsidRPr="00910AFA">
        <w:t xml:space="preserve">RA and </w:t>
      </w:r>
      <w:r w:rsidR="00DF5E05" w:rsidRPr="00910AFA">
        <w:rPr>
          <w:rFonts w:hint="eastAsia"/>
        </w:rPr>
        <w:t>-RA</w:t>
      </w:r>
      <w:r w:rsidR="00DF5E05" w:rsidRPr="00910AFA">
        <w:t xml:space="preserve"> treated cardiac organoids at </w:t>
      </w:r>
      <w:r w:rsidR="00DF5E05" w:rsidRPr="00910AFA">
        <w:rPr>
          <w:rFonts w:hint="eastAsia"/>
        </w:rPr>
        <w:t>Day 6</w:t>
      </w:r>
      <w:r w:rsidR="00DF5E05" w:rsidRPr="00910AFA">
        <w:t>. Scale bar, 200 μm.</w:t>
      </w:r>
      <w:r w:rsidR="00DF5E05" w:rsidRPr="00910AFA">
        <w:rPr>
          <w:rFonts w:hint="eastAsia"/>
        </w:rPr>
        <w:t xml:space="preserve"> (</w:t>
      </w:r>
      <w:r w:rsidR="00DF5E05" w:rsidRPr="00910AFA">
        <w:rPr>
          <w:rFonts w:hint="eastAsia"/>
          <w:b/>
        </w:rPr>
        <w:t>C</w:t>
      </w:r>
      <w:r w:rsidR="00DF5E05" w:rsidRPr="00910AFA">
        <w:rPr>
          <w:rFonts w:hint="eastAsia"/>
        </w:rPr>
        <w:t>)</w:t>
      </w:r>
      <w:r w:rsidR="00DF5E05" w:rsidRPr="00910AFA">
        <w:t xml:space="preserve"> Immunofluorescence staining of </w:t>
      </w:r>
      <w:r w:rsidR="00DF5E05" w:rsidRPr="00910AFA">
        <w:rPr>
          <w:rFonts w:hint="eastAsia"/>
        </w:rPr>
        <w:t>TNNT2</w:t>
      </w:r>
      <w:r w:rsidR="00DF5E05" w:rsidRPr="00910AFA">
        <w:t xml:space="preserve"> (red) and </w:t>
      </w:r>
      <w:r w:rsidR="00DF5E05" w:rsidRPr="00910AFA">
        <w:rPr>
          <w:rFonts w:hint="eastAsia"/>
        </w:rPr>
        <w:t xml:space="preserve">CD31 </w:t>
      </w:r>
      <w:r w:rsidR="00DF5E05" w:rsidRPr="00910AFA">
        <w:t xml:space="preserve">(green) for cardiac organoids fabricated in </w:t>
      </w:r>
      <w:r w:rsidR="00DF5E05" w:rsidRPr="00910AFA">
        <w:rPr>
          <w:rFonts w:hint="eastAsia"/>
        </w:rPr>
        <w:t>+</w:t>
      </w:r>
      <w:r w:rsidR="00DF5E05" w:rsidRPr="00910AFA">
        <w:t xml:space="preserve">RA and </w:t>
      </w:r>
      <w:r w:rsidR="00DF5E05" w:rsidRPr="00910AFA">
        <w:rPr>
          <w:rFonts w:hint="eastAsia"/>
        </w:rPr>
        <w:t>-RA</w:t>
      </w:r>
      <w:r w:rsidR="00DF5E05" w:rsidRPr="00910AFA">
        <w:t xml:space="preserve"> treated groups on Day 8. Scale bars, 100 μm. </w:t>
      </w:r>
      <w:r w:rsidRPr="00910AFA">
        <w:rPr>
          <w:rFonts w:hint="eastAsia"/>
        </w:rPr>
        <w:t>(</w:t>
      </w:r>
      <w:r w:rsidR="00DF5E05" w:rsidRPr="00910AFA">
        <w:rPr>
          <w:rFonts w:hint="eastAsia"/>
          <w:b/>
        </w:rPr>
        <w:t>D</w:t>
      </w:r>
      <w:r w:rsidRPr="00910AFA">
        <w:rPr>
          <w:rFonts w:hint="eastAsia"/>
        </w:rPr>
        <w:t>)</w:t>
      </w:r>
      <w:r w:rsidR="003031C6" w:rsidRPr="00910AFA">
        <w:t xml:space="preserve"> Immunofluorescence staining of MYL2 (red) and MYL7 (green) for cardiac organoids fabricated in RA and BMS treated groups on Day 8. Scale bars, 100 μm. </w:t>
      </w:r>
      <w:r w:rsidR="00DF5E05" w:rsidRPr="00910AFA">
        <w:rPr>
          <w:rFonts w:hint="eastAsia"/>
        </w:rPr>
        <w:t>+</w:t>
      </w:r>
      <w:r w:rsidR="00DF5E05" w:rsidRPr="00910AFA">
        <w:rPr>
          <w:rFonts w:hint="eastAsia"/>
          <w:szCs w:val="21"/>
        </w:rPr>
        <w:t>RA</w:t>
      </w:r>
      <w:r w:rsidR="0039336E" w:rsidRPr="00910AFA">
        <w:rPr>
          <w:szCs w:val="21"/>
        </w:rPr>
        <w:t xml:space="preserve"> and </w:t>
      </w:r>
      <w:r w:rsidR="00DF5E05" w:rsidRPr="00910AFA">
        <w:rPr>
          <w:rFonts w:hint="eastAsia"/>
          <w:szCs w:val="21"/>
        </w:rPr>
        <w:t>RA indicate adding retinoic acid,</w:t>
      </w:r>
      <w:r w:rsidR="00DF5E05" w:rsidRPr="00910AFA">
        <w:t xml:space="preserve"> </w:t>
      </w:r>
      <w:r w:rsidR="00DF5E05" w:rsidRPr="00910AFA">
        <w:rPr>
          <w:rFonts w:hint="eastAsia"/>
        </w:rPr>
        <w:t xml:space="preserve">-RA </w:t>
      </w:r>
      <w:r w:rsidR="00DF5E05" w:rsidRPr="00910AFA">
        <w:t>indicates</w:t>
      </w:r>
      <w:r w:rsidR="00DF5E05" w:rsidRPr="00910AFA">
        <w:rPr>
          <w:rFonts w:hint="eastAsia"/>
        </w:rPr>
        <w:t xml:space="preserve"> removing</w:t>
      </w:r>
      <w:r w:rsidR="00DF5E05" w:rsidRPr="00910AFA">
        <w:t xml:space="preserve"> </w:t>
      </w:r>
      <w:r w:rsidR="0039336E" w:rsidRPr="00910AFA">
        <w:rPr>
          <w:rFonts w:hint="eastAsia"/>
          <w:szCs w:val="21"/>
        </w:rPr>
        <w:t>retinoic acid</w:t>
      </w:r>
      <w:r w:rsidR="00DF5E05" w:rsidRPr="00910AFA">
        <w:rPr>
          <w:rFonts w:hint="eastAsia"/>
        </w:rPr>
        <w:t>,</w:t>
      </w:r>
      <w:r w:rsidR="00DF5E05" w:rsidRPr="00910AFA">
        <w:rPr>
          <w:rFonts w:hint="eastAsia"/>
          <w:szCs w:val="21"/>
          <w:lang w:val="en-US"/>
        </w:rPr>
        <w:t xml:space="preserve"> </w:t>
      </w:r>
      <w:r w:rsidR="00DF5E05" w:rsidRPr="00910AFA">
        <w:rPr>
          <w:rFonts w:hint="eastAsia"/>
          <w:szCs w:val="21"/>
        </w:rPr>
        <w:t>BMS indicates BMS493</w:t>
      </w:r>
      <w:r w:rsidR="00DF5E05" w:rsidRPr="00910AFA">
        <w:rPr>
          <w:rFonts w:hint="eastAsia"/>
          <w:szCs w:val="21"/>
          <w:lang w:val="en-US"/>
        </w:rPr>
        <w:t>.</w:t>
      </w:r>
    </w:p>
    <w:p w14:paraId="0C920763" w14:textId="747FD219" w:rsidR="00967573" w:rsidRPr="00910AFA" w:rsidRDefault="00967573"/>
    <w:p w14:paraId="59321E2E" w14:textId="1C884374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t xml:space="preserve">Figure S2. Determination of H/R-induced injury in </w:t>
      </w:r>
      <w:r w:rsidR="00550B07" w:rsidRPr="00910AFA">
        <w:rPr>
          <w:b/>
          <w:bCs w:val="0"/>
        </w:rPr>
        <w:t>ventricular cardiac organoids</w:t>
      </w:r>
    </w:p>
    <w:p w14:paraId="72BCB3E8" w14:textId="7908E9D6" w:rsidR="00967573" w:rsidRPr="00910AFA" w:rsidRDefault="00015711">
      <w:r w:rsidRPr="00910AFA">
        <w:rPr>
          <w:rFonts w:hint="eastAsia"/>
        </w:rPr>
        <w:t>(</w:t>
      </w:r>
      <w:r w:rsidR="003031C6" w:rsidRPr="00910AFA">
        <w:rPr>
          <w:b/>
        </w:rPr>
        <w:t>A</w:t>
      </w:r>
      <w:r w:rsidRPr="00910AFA">
        <w:rPr>
          <w:rFonts w:hint="eastAsia"/>
        </w:rPr>
        <w:t>)</w:t>
      </w:r>
      <w:r w:rsidR="003031C6" w:rsidRPr="00910AFA">
        <w:t xml:space="preserve"> Proportions of early and late apoptotic cells for different time ratio of hypoxia and reoxygenation by flow cytometry analysis. </w:t>
      </w:r>
      <w:r w:rsidRPr="00910AFA">
        <w:rPr>
          <w:rFonts w:hint="eastAsia"/>
        </w:rPr>
        <w:t>(</w:t>
      </w:r>
      <w:r w:rsidR="003031C6" w:rsidRPr="00910AFA">
        <w:rPr>
          <w:b/>
        </w:rPr>
        <w:t>B</w:t>
      </w:r>
      <w:r w:rsidRPr="00910AFA">
        <w:rPr>
          <w:rFonts w:hint="eastAsia"/>
        </w:rPr>
        <w:t>)</w:t>
      </w:r>
      <w:r w:rsidR="003031C6" w:rsidRPr="00910AFA">
        <w:rPr>
          <w:b/>
        </w:rPr>
        <w:t xml:space="preserve"> </w:t>
      </w:r>
      <w:r w:rsidR="003031C6" w:rsidRPr="00910AFA">
        <w:t>Distribution of CD31 (red), VIM (cyan), TUNEL (green) and DAPI (blue) in control and H/R groups. Scale bars (left), 200 μm. Scale bars (right), 20 μm.</w:t>
      </w:r>
      <w:r w:rsidR="003031C6" w:rsidRPr="00910AFA">
        <w:rPr>
          <w:b/>
        </w:rPr>
        <w:t xml:space="preserve"> </w:t>
      </w:r>
      <w:r w:rsidRPr="00910AFA">
        <w:rPr>
          <w:rFonts w:hint="eastAsia"/>
        </w:rPr>
        <w:t>(</w:t>
      </w:r>
      <w:r w:rsidR="003031C6" w:rsidRPr="00910AFA">
        <w:rPr>
          <w:rFonts w:hint="eastAsia"/>
          <w:b/>
        </w:rPr>
        <w:t>C</w:t>
      </w:r>
      <w:r w:rsidRPr="00910AFA">
        <w:rPr>
          <w:rFonts w:hint="eastAsia"/>
        </w:rPr>
        <w:t>)</w:t>
      </w:r>
      <w:r w:rsidR="003031C6" w:rsidRPr="00910AFA">
        <w:t xml:space="preserve"> Percentage of TUNEL-positive cells,</w:t>
      </w:r>
      <w:r w:rsidR="003031C6" w:rsidRPr="00910AFA">
        <w:rPr>
          <w:szCs w:val="21"/>
        </w:rPr>
        <w:t xml:space="preserve"> n=4</w:t>
      </w:r>
      <w:r w:rsidR="003031C6" w:rsidRPr="00910AFA">
        <w:t xml:space="preserve"> </w:t>
      </w:r>
      <w:r w:rsidR="003031C6" w:rsidRPr="00910AFA">
        <w:rPr>
          <w:szCs w:val="21"/>
        </w:rPr>
        <w:t>independent replicates.</w:t>
      </w:r>
      <w:r w:rsidR="003031C6" w:rsidRPr="00910AFA">
        <w:rPr>
          <w:rFonts w:hint="eastAsia"/>
          <w:szCs w:val="21"/>
        </w:rPr>
        <w:t xml:space="preserve"> </w:t>
      </w:r>
      <w:r w:rsidRPr="00910AFA">
        <w:rPr>
          <w:rFonts w:hint="eastAsia"/>
        </w:rPr>
        <w:t>(</w:t>
      </w:r>
      <w:r w:rsidR="003031C6" w:rsidRPr="00910AFA">
        <w:rPr>
          <w:rFonts w:hint="eastAsia"/>
          <w:b/>
        </w:rPr>
        <w:t>D</w:t>
      </w:r>
      <w:r w:rsidRPr="00910AFA">
        <w:rPr>
          <w:rFonts w:hint="eastAsia"/>
        </w:rPr>
        <w:t>)</w:t>
      </w:r>
      <w:r w:rsidR="003031C6" w:rsidRPr="00910AFA">
        <w:t xml:space="preserve"> Percentage of different cell types among TUNEL-positive cells,</w:t>
      </w:r>
      <w:r w:rsidR="003031C6" w:rsidRPr="00910AFA">
        <w:rPr>
          <w:szCs w:val="21"/>
        </w:rPr>
        <w:t xml:space="preserve"> n=4</w:t>
      </w:r>
      <w:r w:rsidR="003031C6" w:rsidRPr="00910AFA">
        <w:t xml:space="preserve"> </w:t>
      </w:r>
      <w:r w:rsidR="003031C6" w:rsidRPr="00910AFA">
        <w:rPr>
          <w:szCs w:val="21"/>
        </w:rPr>
        <w:t>independent replicates.</w:t>
      </w:r>
      <w:r w:rsidR="003031C6" w:rsidRPr="00910AFA">
        <w:t xml:space="preserve"> </w:t>
      </w:r>
      <w:r w:rsidRPr="00910AFA">
        <w:rPr>
          <w:rFonts w:hint="eastAsia"/>
        </w:rPr>
        <w:t>(</w:t>
      </w:r>
      <w:r w:rsidR="003031C6" w:rsidRPr="00910AFA">
        <w:rPr>
          <w:rFonts w:hint="eastAsia"/>
          <w:b/>
        </w:rPr>
        <w:t>E</w:t>
      </w:r>
      <w:r w:rsidRPr="00910AFA">
        <w:rPr>
          <w:rFonts w:hint="eastAsia"/>
        </w:rPr>
        <w:t>)</w:t>
      </w:r>
      <w:r w:rsidR="003031C6" w:rsidRPr="00910AFA">
        <w:t xml:space="preserve"> SOD activity in control and H/R groups, n=8 independent replicates per group. </w:t>
      </w:r>
      <w:r w:rsidRPr="00910AFA">
        <w:rPr>
          <w:rFonts w:hint="eastAsia"/>
        </w:rPr>
        <w:t>(</w:t>
      </w:r>
      <w:r w:rsidR="003031C6" w:rsidRPr="00910AFA">
        <w:rPr>
          <w:b/>
        </w:rPr>
        <w:t>F</w:t>
      </w:r>
      <w:r w:rsidRPr="00910AFA">
        <w:rPr>
          <w:rFonts w:hint="eastAsia"/>
        </w:rPr>
        <w:t>)</w:t>
      </w:r>
      <w:r w:rsidR="003031C6" w:rsidRPr="00910AFA">
        <w:t xml:space="preserve"> Flurorescence intensity of TNNT2 and VIM in Figure 2G, n=3 images per group. </w:t>
      </w:r>
      <w:r w:rsidR="00666B3B" w:rsidRPr="00910AFA">
        <w:rPr>
          <w:rFonts w:hint="eastAsia"/>
        </w:rPr>
        <w:t>(</w:t>
      </w:r>
      <w:r w:rsidR="00666B3B" w:rsidRPr="00910AFA">
        <w:rPr>
          <w:rFonts w:hint="eastAsia"/>
          <w:b/>
          <w:bCs w:val="0"/>
        </w:rPr>
        <w:t>G</w:t>
      </w:r>
      <w:r w:rsidR="00666B3B" w:rsidRPr="00910AFA">
        <w:rPr>
          <w:rFonts w:hint="eastAsia"/>
        </w:rPr>
        <w:t>)</w:t>
      </w:r>
      <w:r w:rsidR="00666B3B" w:rsidRPr="00910AFA">
        <w:t xml:space="preserve"> Distribution of </w:t>
      </w:r>
      <w:r w:rsidR="00666B3B" w:rsidRPr="00910AFA">
        <w:rPr>
          <w:rFonts w:hint="eastAsia"/>
        </w:rPr>
        <w:t>FAP</w:t>
      </w:r>
      <w:r w:rsidR="00666B3B" w:rsidRPr="00910AFA">
        <w:t xml:space="preserve"> (red), VIM (green) and DAPI (blue) in control and H/R groups. Scale bars (left), 200 μm. Scale bars (right), 20 μm.</w:t>
      </w:r>
      <w:r w:rsidR="00666B3B" w:rsidRPr="00910AFA">
        <w:rPr>
          <w:rFonts w:hint="eastAsia"/>
        </w:rPr>
        <w:t xml:space="preserve"> </w:t>
      </w:r>
      <w:r w:rsidRPr="00910AFA">
        <w:rPr>
          <w:rFonts w:hint="eastAsia"/>
        </w:rPr>
        <w:t>(</w:t>
      </w:r>
      <w:r w:rsidR="00666B3B" w:rsidRPr="00910AFA">
        <w:rPr>
          <w:rFonts w:hint="eastAsia"/>
          <w:b/>
        </w:rPr>
        <w:t>H</w:t>
      </w:r>
      <w:r w:rsidRPr="00910AFA">
        <w:rPr>
          <w:rFonts w:hint="eastAsia"/>
        </w:rPr>
        <w:t>)</w:t>
      </w:r>
      <w:r w:rsidR="003031C6" w:rsidRPr="00910AFA">
        <w:rPr>
          <w:b/>
        </w:rPr>
        <w:t xml:space="preserve"> </w:t>
      </w:r>
      <w:r w:rsidR="003031C6" w:rsidRPr="00910AFA">
        <w:t>MEA-measured field potential and Spike Amplitude values (n=36 electrodes) in control and H/R groups.</w:t>
      </w:r>
      <w:r w:rsidR="003031C6" w:rsidRPr="00910AFA">
        <w:rPr>
          <w:b/>
        </w:rPr>
        <w:t xml:space="preserve"> </w:t>
      </w:r>
      <w:r w:rsidRPr="00910AFA">
        <w:rPr>
          <w:rFonts w:hint="eastAsia"/>
        </w:rPr>
        <w:t>(</w:t>
      </w:r>
      <w:r w:rsidR="00666B3B" w:rsidRPr="00910AFA">
        <w:rPr>
          <w:rFonts w:hint="eastAsia"/>
          <w:b/>
        </w:rPr>
        <w:t>I</w:t>
      </w:r>
      <w:r w:rsidRPr="00910AFA">
        <w:rPr>
          <w:rFonts w:hint="eastAsia"/>
        </w:rPr>
        <w:t>)</w:t>
      </w:r>
      <w:r w:rsidR="003031C6" w:rsidRPr="00910AFA">
        <w:t xml:space="preserve"> Interval time (s) between every beating, n=16 organoids. H/R indicates hypoxia/reoxygenation</w:t>
      </w:r>
      <w:r w:rsidR="003031C6" w:rsidRPr="00910AFA">
        <w:rPr>
          <w:rFonts w:hint="eastAsia"/>
          <w:lang w:val="en-US"/>
        </w:rPr>
        <w:t xml:space="preserve"> and VIM indicates Vimentin</w:t>
      </w:r>
      <w:r w:rsidR="003031C6" w:rsidRPr="00910AFA">
        <w:t>.</w:t>
      </w:r>
      <w:r w:rsidR="003031C6" w:rsidRPr="00910AFA">
        <w:rPr>
          <w:rFonts w:hint="eastAsia"/>
          <w:lang w:val="en-US"/>
        </w:rPr>
        <w:t xml:space="preserve"> </w:t>
      </w:r>
      <w:r w:rsidR="003031C6" w:rsidRPr="00910AFA">
        <w:t>Bar and dot plot graphs show mean ± SD. Statistical significance was assessed by unpaired t-test (**p &lt; 0.01 and ***p &lt; 0.001).</w:t>
      </w:r>
    </w:p>
    <w:p w14:paraId="54C0B3CA" w14:textId="66ABFE1E" w:rsidR="00967573" w:rsidRPr="00910AFA" w:rsidRDefault="00967573"/>
    <w:p w14:paraId="7FBE4158" w14:textId="560CF50D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t xml:space="preserve">Figure S3. </w:t>
      </w:r>
      <w:r w:rsidR="00C87CDA" w:rsidRPr="00910AFA">
        <w:rPr>
          <w:rFonts w:hint="eastAsia"/>
          <w:b/>
          <w:bCs w:val="0"/>
        </w:rPr>
        <w:t>Heatmap and GO/KEGG analysis for DEGs</w:t>
      </w:r>
    </w:p>
    <w:p w14:paraId="40DDBB90" w14:textId="2829144E" w:rsidR="00967573" w:rsidRPr="00910AFA" w:rsidRDefault="00015711">
      <w:r w:rsidRPr="00910AFA">
        <w:rPr>
          <w:rFonts w:hint="eastAsia"/>
        </w:rPr>
        <w:t>(</w:t>
      </w:r>
      <w:r w:rsidR="003031C6" w:rsidRPr="00910AFA">
        <w:rPr>
          <w:b/>
        </w:rPr>
        <w:t>A</w:t>
      </w:r>
      <w:r w:rsidRPr="00910AFA">
        <w:rPr>
          <w:rFonts w:hint="eastAsia"/>
        </w:rPr>
        <w:t>)</w:t>
      </w:r>
      <w:r w:rsidR="003031C6" w:rsidRPr="00910AFA">
        <w:t xml:space="preserve"> Heatmap displaying the expression patterns of differentially expressed genes. </w:t>
      </w:r>
      <w:r w:rsidRPr="00910AFA">
        <w:rPr>
          <w:rFonts w:hint="eastAsia"/>
        </w:rPr>
        <w:t>(</w:t>
      </w:r>
      <w:r w:rsidR="003031C6" w:rsidRPr="00910AFA">
        <w:rPr>
          <w:b/>
        </w:rPr>
        <w:t>B</w:t>
      </w:r>
      <w:r w:rsidRPr="00910AFA">
        <w:rPr>
          <w:rFonts w:hint="eastAsia"/>
        </w:rPr>
        <w:t>)</w:t>
      </w:r>
      <w:r w:rsidR="003031C6" w:rsidRPr="00910AFA">
        <w:rPr>
          <w:b/>
        </w:rPr>
        <w:t xml:space="preserve"> </w:t>
      </w:r>
      <w:r w:rsidR="003031C6" w:rsidRPr="00910AFA">
        <w:t>GO enrichment analysis based on DEGs between Control and H/R group.</w:t>
      </w:r>
      <w:r w:rsidR="003031C6" w:rsidRPr="00910AFA">
        <w:rPr>
          <w:b/>
        </w:rPr>
        <w:t xml:space="preserve"> </w:t>
      </w:r>
      <w:r w:rsidRPr="00910AFA">
        <w:rPr>
          <w:rFonts w:hint="eastAsia"/>
        </w:rPr>
        <w:t>(</w:t>
      </w:r>
      <w:r w:rsidR="003031C6" w:rsidRPr="00910AFA">
        <w:rPr>
          <w:b/>
        </w:rPr>
        <w:t>C</w:t>
      </w:r>
      <w:r w:rsidRPr="00910AFA">
        <w:rPr>
          <w:rFonts w:hint="eastAsia"/>
        </w:rPr>
        <w:t>)</w:t>
      </w:r>
      <w:r w:rsidR="003031C6" w:rsidRPr="00910AFA">
        <w:rPr>
          <w:b/>
        </w:rPr>
        <w:t xml:space="preserve"> </w:t>
      </w:r>
      <w:r w:rsidR="003031C6" w:rsidRPr="00910AFA">
        <w:t>KEGG enrichment analysis based on DEGs between Control and H/R group.</w:t>
      </w:r>
      <w:r w:rsidR="003031C6" w:rsidRPr="00910AFA">
        <w:rPr>
          <w:b/>
        </w:rPr>
        <w:t xml:space="preserve"> </w:t>
      </w:r>
      <w:r w:rsidRPr="00910AFA">
        <w:rPr>
          <w:rFonts w:hint="eastAsia"/>
        </w:rPr>
        <w:t>(</w:t>
      </w:r>
      <w:r w:rsidR="003031C6" w:rsidRPr="00910AFA">
        <w:rPr>
          <w:b/>
        </w:rPr>
        <w:t>D</w:t>
      </w:r>
      <w:r w:rsidRPr="00910AFA">
        <w:rPr>
          <w:rFonts w:hint="eastAsia"/>
        </w:rPr>
        <w:t>)</w:t>
      </w:r>
      <w:r w:rsidR="003031C6" w:rsidRPr="00910AFA">
        <w:t xml:space="preserve"> GSEA plot of pathways </w:t>
      </w:r>
      <w:r w:rsidR="003031C6" w:rsidRPr="00910AFA">
        <w:rPr>
          <w:szCs w:val="21"/>
        </w:rPr>
        <w:t>related to CMs structural disruption, ECs stress, fibroblasts activation, and response with stress and inflammation</w:t>
      </w:r>
      <w:r w:rsidR="003031C6" w:rsidRPr="00910AFA">
        <w:t xml:space="preserve"> from the GO enrichment analysis.</w:t>
      </w:r>
      <w:r w:rsidR="003031C6" w:rsidRPr="00910AFA">
        <w:rPr>
          <w:rFonts w:hint="eastAsia"/>
          <w:lang w:val="en-US"/>
        </w:rPr>
        <w:t xml:space="preserve"> </w:t>
      </w:r>
      <w:r w:rsidR="003031C6" w:rsidRPr="00910AFA">
        <w:t>H/R indicates hypoxia/reoxygenation.</w:t>
      </w:r>
    </w:p>
    <w:p w14:paraId="39A4EC1E" w14:textId="6F40BA9C" w:rsidR="00967573" w:rsidRPr="00910AFA" w:rsidRDefault="00967573"/>
    <w:p w14:paraId="0702FDD0" w14:textId="69EB97D6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t>Figure S4. Expression changes of inflammatory-related genes in</w:t>
      </w:r>
      <w:r w:rsidR="00550B07" w:rsidRPr="00910AFA">
        <w:rPr>
          <w:rFonts w:hint="eastAsia"/>
          <w:b/>
          <w:bCs w:val="0"/>
        </w:rPr>
        <w:t xml:space="preserve"> ventricular</w:t>
      </w:r>
      <w:r w:rsidRPr="00910AFA">
        <w:rPr>
          <w:b/>
          <w:bCs w:val="0"/>
        </w:rPr>
        <w:t xml:space="preserve"> cardiac organoids and co-cultured THP-1 cells</w:t>
      </w:r>
    </w:p>
    <w:p w14:paraId="18CFCFE9" w14:textId="5A3762CD" w:rsidR="00967573" w:rsidRPr="00910AFA" w:rsidRDefault="00015711">
      <w:pPr>
        <w:rPr>
          <w:b/>
        </w:rPr>
      </w:pPr>
      <w:r w:rsidRPr="00910AFA">
        <w:rPr>
          <w:rFonts w:hint="eastAsia"/>
        </w:rPr>
        <w:t>(</w:t>
      </w:r>
      <w:r w:rsidR="003031C6" w:rsidRPr="00910AFA">
        <w:rPr>
          <w:b/>
        </w:rPr>
        <w:t>A</w:t>
      </w:r>
      <w:r w:rsidRPr="00910AFA">
        <w:rPr>
          <w:rFonts w:hint="eastAsia"/>
        </w:rPr>
        <w:t>)</w:t>
      </w:r>
      <w:r w:rsidR="003031C6" w:rsidRPr="00910AFA">
        <w:rPr>
          <w:b/>
        </w:rPr>
        <w:t xml:space="preserve"> </w:t>
      </w:r>
      <w:r w:rsidR="003031C6" w:rsidRPr="00910AFA">
        <w:t>mRNA expression levels of pro-inflammatory factors in control and H/R groups of</w:t>
      </w:r>
      <w:r w:rsidR="00550B07" w:rsidRPr="00910AFA">
        <w:rPr>
          <w:rFonts w:hint="eastAsia"/>
        </w:rPr>
        <w:t xml:space="preserve"> ventricular</w:t>
      </w:r>
      <w:r w:rsidR="003031C6" w:rsidRPr="00910AFA">
        <w:t xml:space="preserve"> cardiac organoids, n=5.</w:t>
      </w:r>
      <w:r w:rsidR="003031C6" w:rsidRPr="00910AFA">
        <w:rPr>
          <w:b/>
        </w:rPr>
        <w:t xml:space="preserve"> </w:t>
      </w:r>
      <w:r w:rsidRPr="00910AFA">
        <w:rPr>
          <w:rFonts w:hint="eastAsia"/>
        </w:rPr>
        <w:t>(</w:t>
      </w:r>
      <w:r w:rsidR="003031C6" w:rsidRPr="00910AFA">
        <w:rPr>
          <w:b/>
        </w:rPr>
        <w:t>B</w:t>
      </w:r>
      <w:r w:rsidRPr="00910AFA">
        <w:rPr>
          <w:rFonts w:hint="eastAsia"/>
        </w:rPr>
        <w:t>)</w:t>
      </w:r>
      <w:r w:rsidR="003031C6" w:rsidRPr="00910AFA">
        <w:t xml:space="preserve"> mRNA expression levels of M1 macrophage polarization markers in THP-1 cells co-cultured with control and H/R-induced</w:t>
      </w:r>
      <w:r w:rsidR="00550B07" w:rsidRPr="00910AFA">
        <w:rPr>
          <w:rFonts w:hint="eastAsia"/>
        </w:rPr>
        <w:t xml:space="preserve"> ventricular</w:t>
      </w:r>
      <w:r w:rsidR="003031C6" w:rsidRPr="00910AFA">
        <w:t xml:space="preserve"> cardiac organoids, n=5. H/R indicates hypoxia/reoxygenation. Bar and dot plot graphs show mean ± SD. Statistical significance was assessed by unpaired t-test and one-way ANOVA (**p &lt; 0.01, ***p &lt; 0.001, ns indicates not significant).</w:t>
      </w:r>
    </w:p>
    <w:p w14:paraId="7767CBB9" w14:textId="77777777" w:rsidR="00967573" w:rsidRPr="00910AFA" w:rsidRDefault="00967573"/>
    <w:p w14:paraId="63FF6D3E" w14:textId="77777777" w:rsidR="00967573" w:rsidRPr="00910AFA" w:rsidRDefault="00967573"/>
    <w:p w14:paraId="3D2AD467" w14:textId="77777777" w:rsidR="00967573" w:rsidRPr="00910AFA" w:rsidRDefault="00967573"/>
    <w:p w14:paraId="05BB5A6C" w14:textId="77777777" w:rsidR="00967573" w:rsidRPr="00910AFA" w:rsidRDefault="00967573"/>
    <w:p w14:paraId="7F889A54" w14:textId="4F99C59B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lastRenderedPageBreak/>
        <w:t>Table S1. Primer sets used for qPCR experiments</w:t>
      </w:r>
    </w:p>
    <w:tbl>
      <w:tblPr>
        <w:tblStyle w:val="TableGrid"/>
        <w:tblW w:w="6925" w:type="dxa"/>
        <w:tblLayout w:type="fixed"/>
        <w:tblLook w:val="04A0" w:firstRow="1" w:lastRow="0" w:firstColumn="1" w:lastColumn="0" w:noHBand="0" w:noVBand="1"/>
      </w:tblPr>
      <w:tblGrid>
        <w:gridCol w:w="1218"/>
        <w:gridCol w:w="1319"/>
        <w:gridCol w:w="4388"/>
      </w:tblGrid>
      <w:tr w:rsidR="00910AFA" w:rsidRPr="00910AFA" w14:paraId="4A10AD59" w14:textId="77777777">
        <w:trPr>
          <w:trHeight w:val="326"/>
        </w:trPr>
        <w:tc>
          <w:tcPr>
            <w:tcW w:w="1218" w:type="dxa"/>
            <w:noWrap/>
          </w:tcPr>
          <w:p w14:paraId="36958916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t>Genes</w:t>
            </w:r>
          </w:p>
        </w:tc>
        <w:tc>
          <w:tcPr>
            <w:tcW w:w="5707" w:type="dxa"/>
            <w:gridSpan w:val="2"/>
            <w:noWrap/>
          </w:tcPr>
          <w:p w14:paraId="21B8D002" w14:textId="77777777" w:rsidR="00967573" w:rsidRPr="00910AFA" w:rsidRDefault="003031C6">
            <w:r w:rsidRPr="00910AFA">
              <w:t>Sequences (5’-3’)</w:t>
            </w:r>
          </w:p>
        </w:tc>
      </w:tr>
      <w:tr w:rsidR="00910AFA" w:rsidRPr="00910AFA" w14:paraId="54CBF76E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7CD71A40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GAPDH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317112B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06FA8BA5" w14:textId="77777777" w:rsidR="00967573" w:rsidRPr="00910AFA" w:rsidRDefault="003031C6">
            <w:r w:rsidRPr="00910AFA">
              <w:t>TGCACCACCAACTGCTTAGC</w:t>
            </w:r>
          </w:p>
        </w:tc>
      </w:tr>
      <w:tr w:rsidR="00910AFA" w:rsidRPr="00910AFA" w14:paraId="002B0A4D" w14:textId="77777777">
        <w:trPr>
          <w:trHeight w:val="326"/>
        </w:trPr>
        <w:tc>
          <w:tcPr>
            <w:tcW w:w="1218" w:type="dxa"/>
            <w:vMerge/>
            <w:noWrap/>
          </w:tcPr>
          <w:p w14:paraId="2FE02389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44BFF9D0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13DF7F80" w14:textId="77777777" w:rsidR="00967573" w:rsidRPr="00910AFA" w:rsidRDefault="003031C6">
            <w:r w:rsidRPr="00910AFA">
              <w:t>GGCATGGACTGTGGTCATGAG</w:t>
            </w:r>
          </w:p>
        </w:tc>
      </w:tr>
      <w:tr w:rsidR="00910AFA" w:rsidRPr="00910AFA" w14:paraId="7776DF37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0E36D350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ACTB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8556566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2F1FF140" w14:textId="77777777" w:rsidR="00967573" w:rsidRPr="00910AFA" w:rsidRDefault="003031C6">
            <w:r w:rsidRPr="00910AFA">
              <w:t>TTCCTTCCTGGGCATGGAGT</w:t>
            </w:r>
          </w:p>
        </w:tc>
      </w:tr>
      <w:tr w:rsidR="00910AFA" w:rsidRPr="00910AFA" w14:paraId="30C7383B" w14:textId="77777777">
        <w:trPr>
          <w:trHeight w:val="326"/>
        </w:trPr>
        <w:tc>
          <w:tcPr>
            <w:tcW w:w="1218" w:type="dxa"/>
            <w:vMerge/>
            <w:noWrap/>
          </w:tcPr>
          <w:p w14:paraId="265E3F50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08AF9D22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542BD640" w14:textId="77777777" w:rsidR="00967573" w:rsidRPr="00910AFA" w:rsidRDefault="003031C6">
            <w:r w:rsidRPr="00910AFA">
              <w:t>TCTTCATTGTGCTGGGTGCC</w:t>
            </w:r>
          </w:p>
        </w:tc>
      </w:tr>
      <w:tr w:rsidR="00910AFA" w:rsidRPr="00910AFA" w14:paraId="55EAA47E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65C5073F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TNNT2</w:t>
            </w:r>
          </w:p>
        </w:tc>
        <w:tc>
          <w:tcPr>
            <w:tcW w:w="1319" w:type="dxa"/>
            <w:tcBorders>
              <w:bottom w:val="nil"/>
            </w:tcBorders>
          </w:tcPr>
          <w:p w14:paraId="52B3F798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5D2E57C9" w14:textId="77777777" w:rsidR="00967573" w:rsidRPr="00910AFA" w:rsidRDefault="003031C6">
            <w:r w:rsidRPr="00910AFA">
              <w:t>ATGATGCATTTTGGGGGTTA</w:t>
            </w:r>
          </w:p>
        </w:tc>
      </w:tr>
      <w:tr w:rsidR="00910AFA" w:rsidRPr="00910AFA" w14:paraId="6F4F4D39" w14:textId="77777777">
        <w:trPr>
          <w:trHeight w:val="326"/>
        </w:trPr>
        <w:tc>
          <w:tcPr>
            <w:tcW w:w="1218" w:type="dxa"/>
            <w:vMerge/>
            <w:noWrap/>
          </w:tcPr>
          <w:p w14:paraId="25B553E3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000000"/>
            </w:tcBorders>
          </w:tcPr>
          <w:p w14:paraId="385FE456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000000"/>
            </w:tcBorders>
          </w:tcPr>
          <w:p w14:paraId="51C78BE9" w14:textId="77777777" w:rsidR="00967573" w:rsidRPr="00910AFA" w:rsidRDefault="003031C6">
            <w:r w:rsidRPr="00910AFA">
              <w:t>CAGCACCTTCCTCCTCTCAG</w:t>
            </w:r>
          </w:p>
        </w:tc>
      </w:tr>
      <w:tr w:rsidR="00910AFA" w:rsidRPr="00910AFA" w14:paraId="0F5EA8E8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50526CE8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MYL2</w:t>
            </w:r>
          </w:p>
        </w:tc>
        <w:tc>
          <w:tcPr>
            <w:tcW w:w="1319" w:type="dxa"/>
            <w:tcBorders>
              <w:top w:val="single" w:sz="4" w:space="0" w:color="000000"/>
              <w:bottom w:val="nil"/>
            </w:tcBorders>
            <w:noWrap/>
          </w:tcPr>
          <w:p w14:paraId="0528DB06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000000"/>
              <w:bottom w:val="nil"/>
            </w:tcBorders>
            <w:noWrap/>
          </w:tcPr>
          <w:p w14:paraId="0B672763" w14:textId="77777777" w:rsidR="00967573" w:rsidRPr="00910AFA" w:rsidRDefault="003031C6">
            <w:r w:rsidRPr="00910AFA">
              <w:t>TTGGGCGAGTGAACGTGAAAA</w:t>
            </w:r>
          </w:p>
        </w:tc>
      </w:tr>
      <w:tr w:rsidR="00910AFA" w:rsidRPr="00910AFA" w14:paraId="291D8721" w14:textId="77777777">
        <w:trPr>
          <w:trHeight w:val="326"/>
        </w:trPr>
        <w:tc>
          <w:tcPr>
            <w:tcW w:w="1218" w:type="dxa"/>
            <w:vMerge/>
            <w:noWrap/>
          </w:tcPr>
          <w:p w14:paraId="3D8278A4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515AF36F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2939CA95" w14:textId="77777777" w:rsidR="00967573" w:rsidRPr="00910AFA" w:rsidRDefault="003031C6">
            <w:r w:rsidRPr="00910AFA">
              <w:t>CCGAACGTAATCAGCCTTCAG</w:t>
            </w:r>
          </w:p>
        </w:tc>
      </w:tr>
      <w:tr w:rsidR="00910AFA" w:rsidRPr="00910AFA" w14:paraId="43433A7F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6CD5BE06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MYL7</w:t>
            </w:r>
          </w:p>
        </w:tc>
        <w:tc>
          <w:tcPr>
            <w:tcW w:w="1319" w:type="dxa"/>
            <w:tcBorders>
              <w:bottom w:val="nil"/>
            </w:tcBorders>
          </w:tcPr>
          <w:p w14:paraId="5EE7DF7E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0075D399" w14:textId="77777777" w:rsidR="00967573" w:rsidRPr="00910AFA" w:rsidRDefault="003031C6">
            <w:r w:rsidRPr="00910AFA">
              <w:t>TCAGCTGTATCGACCAGAATCG</w:t>
            </w:r>
          </w:p>
        </w:tc>
      </w:tr>
      <w:tr w:rsidR="00910AFA" w:rsidRPr="00910AFA" w14:paraId="45FD2F6D" w14:textId="77777777">
        <w:trPr>
          <w:trHeight w:val="326"/>
        </w:trPr>
        <w:tc>
          <w:tcPr>
            <w:tcW w:w="1218" w:type="dxa"/>
            <w:vMerge/>
            <w:noWrap/>
          </w:tcPr>
          <w:p w14:paraId="0527F089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684360E7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7BE97367" w14:textId="77777777" w:rsidR="00967573" w:rsidRPr="00910AFA" w:rsidRDefault="003031C6">
            <w:r w:rsidRPr="00910AFA">
              <w:t>AAGACGGTGAAGTTGATGGG</w:t>
            </w:r>
          </w:p>
        </w:tc>
      </w:tr>
      <w:tr w:rsidR="00910AFA" w:rsidRPr="00910AFA" w14:paraId="37636C49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1D114FED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IRX4</w:t>
            </w:r>
          </w:p>
        </w:tc>
        <w:tc>
          <w:tcPr>
            <w:tcW w:w="1319" w:type="dxa"/>
            <w:tcBorders>
              <w:bottom w:val="nil"/>
            </w:tcBorders>
          </w:tcPr>
          <w:p w14:paraId="3C33FD15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3180DB22" w14:textId="77777777" w:rsidR="00967573" w:rsidRPr="00910AFA" w:rsidRDefault="003031C6">
            <w:r w:rsidRPr="00910AFA">
              <w:t>GGCTCCCCAGTTCTTGATGG</w:t>
            </w:r>
          </w:p>
        </w:tc>
      </w:tr>
      <w:tr w:rsidR="00910AFA" w:rsidRPr="00910AFA" w14:paraId="7EE68691" w14:textId="77777777">
        <w:trPr>
          <w:trHeight w:val="326"/>
        </w:trPr>
        <w:tc>
          <w:tcPr>
            <w:tcW w:w="1218" w:type="dxa"/>
            <w:vMerge/>
            <w:noWrap/>
          </w:tcPr>
          <w:p w14:paraId="7C3E0A8D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7327C1D9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5744A122" w14:textId="77777777" w:rsidR="00967573" w:rsidRPr="00910AFA" w:rsidRDefault="003031C6">
            <w:r w:rsidRPr="00910AFA">
              <w:t>TAGACCGGGCAGTAGACCG</w:t>
            </w:r>
          </w:p>
        </w:tc>
      </w:tr>
      <w:tr w:rsidR="00910AFA" w:rsidRPr="00910AFA" w14:paraId="7867FB7A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6CC5541F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IL6</w:t>
            </w:r>
          </w:p>
        </w:tc>
        <w:tc>
          <w:tcPr>
            <w:tcW w:w="1319" w:type="dxa"/>
            <w:tcBorders>
              <w:bottom w:val="nil"/>
            </w:tcBorders>
          </w:tcPr>
          <w:p w14:paraId="69391562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4DF62EA3" w14:textId="77777777" w:rsidR="00967573" w:rsidRPr="00910AFA" w:rsidRDefault="003031C6">
            <w:r w:rsidRPr="00910AFA">
              <w:t>CCTGAACCTTCCAAAGATGGC</w:t>
            </w:r>
          </w:p>
        </w:tc>
      </w:tr>
      <w:tr w:rsidR="00910AFA" w:rsidRPr="00910AFA" w14:paraId="1FDF4846" w14:textId="77777777">
        <w:trPr>
          <w:trHeight w:val="326"/>
        </w:trPr>
        <w:tc>
          <w:tcPr>
            <w:tcW w:w="1218" w:type="dxa"/>
            <w:vMerge/>
            <w:noWrap/>
          </w:tcPr>
          <w:p w14:paraId="48277679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2CF8E33D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6332687C" w14:textId="77777777" w:rsidR="00967573" w:rsidRPr="00910AFA" w:rsidRDefault="003031C6">
            <w:r w:rsidRPr="00910AFA">
              <w:t>TTCACCAGGCAAGTCTCCTCA</w:t>
            </w:r>
          </w:p>
        </w:tc>
      </w:tr>
      <w:tr w:rsidR="00910AFA" w:rsidRPr="00910AFA" w14:paraId="0C48A0A2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53E45622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TNFα</w:t>
            </w:r>
          </w:p>
        </w:tc>
        <w:tc>
          <w:tcPr>
            <w:tcW w:w="1319" w:type="dxa"/>
            <w:tcBorders>
              <w:bottom w:val="nil"/>
            </w:tcBorders>
          </w:tcPr>
          <w:p w14:paraId="79C932BC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36AC5514" w14:textId="77777777" w:rsidR="00967573" w:rsidRPr="00910AFA" w:rsidRDefault="003031C6">
            <w:r w:rsidRPr="00910AFA">
              <w:t>CCTCTCTCTAATCAGCCCTCTG</w:t>
            </w:r>
          </w:p>
        </w:tc>
      </w:tr>
      <w:tr w:rsidR="00910AFA" w:rsidRPr="00910AFA" w14:paraId="75D71248" w14:textId="77777777">
        <w:trPr>
          <w:trHeight w:val="326"/>
        </w:trPr>
        <w:tc>
          <w:tcPr>
            <w:tcW w:w="1218" w:type="dxa"/>
            <w:vMerge/>
            <w:noWrap/>
          </w:tcPr>
          <w:p w14:paraId="59471B73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17F4F840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2BE47130" w14:textId="77777777" w:rsidR="00967573" w:rsidRPr="00910AFA" w:rsidRDefault="003031C6">
            <w:r w:rsidRPr="00910AFA">
              <w:t>GAGGACCTGGGAGTAGATGAG</w:t>
            </w:r>
          </w:p>
        </w:tc>
      </w:tr>
      <w:tr w:rsidR="00910AFA" w:rsidRPr="00910AFA" w14:paraId="7E5D37EC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56E537CF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CCL2</w:t>
            </w:r>
          </w:p>
        </w:tc>
        <w:tc>
          <w:tcPr>
            <w:tcW w:w="1319" w:type="dxa"/>
            <w:tcBorders>
              <w:bottom w:val="nil"/>
            </w:tcBorders>
          </w:tcPr>
          <w:p w14:paraId="329AF085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7D09DC81" w14:textId="77777777" w:rsidR="00967573" w:rsidRPr="00910AFA" w:rsidRDefault="003031C6">
            <w:r w:rsidRPr="00910AFA">
              <w:t>CAGCCAGATGCAATCAATGC</w:t>
            </w:r>
          </w:p>
        </w:tc>
      </w:tr>
      <w:tr w:rsidR="00910AFA" w:rsidRPr="00910AFA" w14:paraId="5B305BA7" w14:textId="77777777">
        <w:trPr>
          <w:trHeight w:val="326"/>
        </w:trPr>
        <w:tc>
          <w:tcPr>
            <w:tcW w:w="1218" w:type="dxa"/>
            <w:vMerge/>
            <w:noWrap/>
          </w:tcPr>
          <w:p w14:paraId="59374AB3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39399982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71C2D9F4" w14:textId="77777777" w:rsidR="00967573" w:rsidRPr="00910AFA" w:rsidRDefault="003031C6">
            <w:r w:rsidRPr="00910AFA">
              <w:t>GGAATCCTGAACCCACTTCT</w:t>
            </w:r>
          </w:p>
        </w:tc>
      </w:tr>
      <w:tr w:rsidR="00910AFA" w:rsidRPr="00910AFA" w14:paraId="70AB420F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6938F2CD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CCL4</w:t>
            </w:r>
          </w:p>
        </w:tc>
        <w:tc>
          <w:tcPr>
            <w:tcW w:w="1319" w:type="dxa"/>
            <w:tcBorders>
              <w:bottom w:val="nil"/>
            </w:tcBorders>
          </w:tcPr>
          <w:p w14:paraId="48C79A35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</w:tcPr>
          <w:p w14:paraId="2C73C723" w14:textId="77777777" w:rsidR="00967573" w:rsidRPr="00910AFA" w:rsidRDefault="003031C6">
            <w:r w:rsidRPr="00910AFA">
              <w:t>CTGTGCTGATCCCAGTGAATC</w:t>
            </w:r>
          </w:p>
        </w:tc>
      </w:tr>
      <w:tr w:rsidR="00910AFA" w:rsidRPr="00910AFA" w14:paraId="757FF372" w14:textId="77777777">
        <w:trPr>
          <w:trHeight w:val="326"/>
        </w:trPr>
        <w:tc>
          <w:tcPr>
            <w:tcW w:w="1218" w:type="dxa"/>
            <w:vMerge/>
            <w:noWrap/>
          </w:tcPr>
          <w:p w14:paraId="75122A10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</w:tcPr>
          <w:p w14:paraId="54E4A850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</w:tcPr>
          <w:p w14:paraId="6319F2AE" w14:textId="77777777" w:rsidR="00967573" w:rsidRPr="00910AFA" w:rsidRDefault="003031C6">
            <w:r w:rsidRPr="00910AFA">
              <w:t>TCAGTTCAGTTCCAGGTCATACA</w:t>
            </w:r>
          </w:p>
        </w:tc>
      </w:tr>
      <w:tr w:rsidR="00910AFA" w:rsidRPr="00910AFA" w14:paraId="5BBE5E0D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48AB4E61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CD68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EEAC3B7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3F633393" w14:textId="77777777" w:rsidR="00967573" w:rsidRPr="00910AFA" w:rsidRDefault="003031C6">
            <w:r w:rsidRPr="00910AFA">
              <w:t>GGAAATGCCACGGTTCATCCA</w:t>
            </w:r>
          </w:p>
        </w:tc>
      </w:tr>
      <w:tr w:rsidR="00910AFA" w:rsidRPr="00910AFA" w14:paraId="1405F122" w14:textId="77777777">
        <w:trPr>
          <w:trHeight w:val="326"/>
        </w:trPr>
        <w:tc>
          <w:tcPr>
            <w:tcW w:w="1218" w:type="dxa"/>
            <w:vMerge/>
            <w:noWrap/>
          </w:tcPr>
          <w:p w14:paraId="312AF5C9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5823EA6C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74E5193B" w14:textId="77777777" w:rsidR="00967573" w:rsidRPr="00910AFA" w:rsidRDefault="003031C6">
            <w:r w:rsidRPr="00910AFA">
              <w:t>TGGGGTTCAGTACAGAGATGC</w:t>
            </w:r>
          </w:p>
        </w:tc>
      </w:tr>
      <w:tr w:rsidR="00910AFA" w:rsidRPr="00910AFA" w14:paraId="1A3EDF1F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43007334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CD86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0350612B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3DAC68D7" w14:textId="77777777" w:rsidR="00967573" w:rsidRPr="00910AFA" w:rsidRDefault="003031C6">
            <w:r w:rsidRPr="00910AFA">
              <w:t>CTGCTCATCTATACACGGTTACC</w:t>
            </w:r>
          </w:p>
        </w:tc>
      </w:tr>
      <w:tr w:rsidR="00910AFA" w:rsidRPr="00910AFA" w14:paraId="7C75B5D8" w14:textId="77777777">
        <w:trPr>
          <w:trHeight w:val="326"/>
        </w:trPr>
        <w:tc>
          <w:tcPr>
            <w:tcW w:w="1218" w:type="dxa"/>
            <w:vMerge/>
            <w:noWrap/>
          </w:tcPr>
          <w:p w14:paraId="790258AA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6A1058A2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102527D4" w14:textId="77777777" w:rsidR="00967573" w:rsidRPr="00910AFA" w:rsidRDefault="003031C6">
            <w:r w:rsidRPr="00910AFA">
              <w:t>GGAAACGTCGTACAGTTCTGTG</w:t>
            </w:r>
          </w:p>
        </w:tc>
      </w:tr>
      <w:tr w:rsidR="00910AFA" w:rsidRPr="00910AFA" w14:paraId="561B01DC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4ACE2AC3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CD274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24B4817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7D197E9B" w14:textId="77777777" w:rsidR="00967573" w:rsidRPr="00910AFA" w:rsidRDefault="003031C6">
            <w:r w:rsidRPr="00910AFA">
              <w:t>TGGCATTTGCTGAACGCATTT</w:t>
            </w:r>
          </w:p>
        </w:tc>
      </w:tr>
      <w:tr w:rsidR="00910AFA" w:rsidRPr="00910AFA" w14:paraId="5E0FE37D" w14:textId="77777777">
        <w:trPr>
          <w:trHeight w:val="326"/>
        </w:trPr>
        <w:tc>
          <w:tcPr>
            <w:tcW w:w="1218" w:type="dxa"/>
            <w:vMerge/>
            <w:noWrap/>
          </w:tcPr>
          <w:p w14:paraId="65233102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121BFCA3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56B7A3B3" w14:textId="77777777" w:rsidR="00967573" w:rsidRPr="00910AFA" w:rsidRDefault="003031C6">
            <w:r w:rsidRPr="00910AFA">
              <w:t>TGCAGCCAGGTCTAATTGTTTT</w:t>
            </w:r>
          </w:p>
        </w:tc>
      </w:tr>
      <w:tr w:rsidR="00910AFA" w:rsidRPr="00910AFA" w14:paraId="69977418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22972DF8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MX1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1CCB4ABA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3DFE8DEC" w14:textId="77777777" w:rsidR="00967573" w:rsidRPr="00910AFA" w:rsidRDefault="003031C6">
            <w:r w:rsidRPr="00910AFA">
              <w:t>GGTGGTCCCCAGTAATGTGG</w:t>
            </w:r>
          </w:p>
        </w:tc>
      </w:tr>
      <w:tr w:rsidR="00910AFA" w:rsidRPr="00910AFA" w14:paraId="1EA9E60E" w14:textId="77777777">
        <w:trPr>
          <w:trHeight w:val="326"/>
        </w:trPr>
        <w:tc>
          <w:tcPr>
            <w:tcW w:w="1218" w:type="dxa"/>
            <w:vMerge/>
            <w:noWrap/>
          </w:tcPr>
          <w:p w14:paraId="724DA2FE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2772E828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7E40FFFF" w14:textId="77777777" w:rsidR="00967573" w:rsidRPr="00910AFA" w:rsidRDefault="003031C6">
            <w:r w:rsidRPr="00910AFA">
              <w:t>CGTCAAGATTCCGATGGTCCT</w:t>
            </w:r>
          </w:p>
        </w:tc>
      </w:tr>
      <w:tr w:rsidR="00910AFA" w:rsidRPr="00910AFA" w14:paraId="0D0C2986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76EB69D8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OAS2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40487D9A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380759C8" w14:textId="77777777" w:rsidR="00967573" w:rsidRPr="00910AFA" w:rsidRDefault="003031C6">
            <w:r w:rsidRPr="00910AFA">
              <w:t>CTCAGAAGCTGGGTTGGTTTAT</w:t>
            </w:r>
          </w:p>
        </w:tc>
      </w:tr>
      <w:tr w:rsidR="00910AFA" w:rsidRPr="00910AFA" w14:paraId="757B5D57" w14:textId="77777777">
        <w:trPr>
          <w:trHeight w:val="326"/>
        </w:trPr>
        <w:tc>
          <w:tcPr>
            <w:tcW w:w="1218" w:type="dxa"/>
            <w:vMerge/>
            <w:noWrap/>
          </w:tcPr>
          <w:p w14:paraId="26A1A152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21B67DA4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70FEAE8D" w14:textId="77777777" w:rsidR="00967573" w:rsidRPr="00910AFA" w:rsidRDefault="003031C6">
            <w:r w:rsidRPr="00910AFA">
              <w:t>ACCATCTCGTCGATCAGTGTC</w:t>
            </w:r>
          </w:p>
        </w:tc>
      </w:tr>
      <w:tr w:rsidR="00910AFA" w:rsidRPr="00910AFA" w14:paraId="06D50A23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18B8D835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IRF9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064B17A3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09D68C67" w14:textId="77777777" w:rsidR="00967573" w:rsidRPr="00910AFA" w:rsidRDefault="003031C6">
            <w:r w:rsidRPr="00910AFA">
              <w:t>GCCCTACAAGGTGTATCAGTTG</w:t>
            </w:r>
          </w:p>
        </w:tc>
      </w:tr>
      <w:tr w:rsidR="00910AFA" w:rsidRPr="00910AFA" w14:paraId="1024BC02" w14:textId="77777777">
        <w:trPr>
          <w:trHeight w:val="326"/>
        </w:trPr>
        <w:tc>
          <w:tcPr>
            <w:tcW w:w="1218" w:type="dxa"/>
            <w:vMerge/>
            <w:noWrap/>
          </w:tcPr>
          <w:p w14:paraId="35F29577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365CCB46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20EF1C7D" w14:textId="77777777" w:rsidR="00967573" w:rsidRPr="00910AFA" w:rsidRDefault="003031C6">
            <w:r w:rsidRPr="00910AFA">
              <w:t>TGCTGTCGCTTTGATGGTACT</w:t>
            </w:r>
          </w:p>
        </w:tc>
      </w:tr>
      <w:tr w:rsidR="00910AFA" w:rsidRPr="00910AFA" w14:paraId="101ED011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6C4D4EF9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ISG15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CDB93C6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3EC113BB" w14:textId="77777777" w:rsidR="00967573" w:rsidRPr="00910AFA" w:rsidRDefault="003031C6">
            <w:r w:rsidRPr="00910AFA">
              <w:t>TGGACAAATGCGACGAACCTC</w:t>
            </w:r>
          </w:p>
        </w:tc>
      </w:tr>
      <w:tr w:rsidR="00910AFA" w:rsidRPr="00910AFA" w14:paraId="2D16921A" w14:textId="77777777">
        <w:trPr>
          <w:trHeight w:val="326"/>
        </w:trPr>
        <w:tc>
          <w:tcPr>
            <w:tcW w:w="1218" w:type="dxa"/>
            <w:vMerge/>
            <w:noWrap/>
          </w:tcPr>
          <w:p w14:paraId="0920DB92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</w:tcBorders>
            <w:noWrap/>
          </w:tcPr>
          <w:p w14:paraId="4C9416C7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683AA69C" w14:textId="77777777" w:rsidR="00967573" w:rsidRPr="00910AFA" w:rsidRDefault="003031C6">
            <w:r w:rsidRPr="00910AFA">
              <w:t>TCAGCCGTACCTCGTAGGTG</w:t>
            </w:r>
          </w:p>
        </w:tc>
      </w:tr>
      <w:tr w:rsidR="00910AFA" w:rsidRPr="00910AFA" w14:paraId="6AF225E0" w14:textId="77777777">
        <w:trPr>
          <w:trHeight w:val="326"/>
        </w:trPr>
        <w:tc>
          <w:tcPr>
            <w:tcW w:w="1218" w:type="dxa"/>
            <w:vMerge w:val="restart"/>
            <w:noWrap/>
          </w:tcPr>
          <w:p w14:paraId="55EFCAB5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IFIT1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6B4064BB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2065581D" w14:textId="77777777" w:rsidR="00967573" w:rsidRPr="00910AFA" w:rsidRDefault="003031C6">
            <w:r w:rsidRPr="00910AFA">
              <w:t>GCGCTGGGTATGCGATCTC</w:t>
            </w:r>
          </w:p>
        </w:tc>
      </w:tr>
      <w:tr w:rsidR="00910AFA" w:rsidRPr="00910AFA" w14:paraId="29EFE0B7" w14:textId="77777777" w:rsidTr="007305D8">
        <w:trPr>
          <w:trHeight w:val="326"/>
        </w:trPr>
        <w:tc>
          <w:tcPr>
            <w:tcW w:w="1218" w:type="dxa"/>
            <w:vMerge/>
            <w:noWrap/>
          </w:tcPr>
          <w:p w14:paraId="66A3FE4E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3C5FE0F6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4546030D" w14:textId="77777777" w:rsidR="00967573" w:rsidRPr="00910AFA" w:rsidRDefault="003031C6">
            <w:r w:rsidRPr="00910AFA">
              <w:t>CAGCCTGCCTTAGGGGAAG</w:t>
            </w:r>
          </w:p>
        </w:tc>
      </w:tr>
      <w:tr w:rsidR="00910AFA" w:rsidRPr="00910AFA" w14:paraId="1FDEEF1D" w14:textId="77777777" w:rsidTr="007305D8">
        <w:trPr>
          <w:trHeight w:val="326"/>
        </w:trPr>
        <w:tc>
          <w:tcPr>
            <w:tcW w:w="1218" w:type="dxa"/>
            <w:vMerge w:val="restart"/>
            <w:noWrap/>
          </w:tcPr>
          <w:p w14:paraId="728CA1E5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i/>
                <w:iCs/>
              </w:rPr>
              <w:t>STAT1</w:t>
            </w:r>
          </w:p>
        </w:tc>
        <w:tc>
          <w:tcPr>
            <w:tcW w:w="1319" w:type="dxa"/>
            <w:tcBorders>
              <w:bottom w:val="nil"/>
            </w:tcBorders>
            <w:noWrap/>
          </w:tcPr>
          <w:p w14:paraId="182BD118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bottom w:val="nil"/>
            </w:tcBorders>
            <w:noWrap/>
          </w:tcPr>
          <w:p w14:paraId="640145C8" w14:textId="77777777" w:rsidR="00967573" w:rsidRPr="00910AFA" w:rsidRDefault="003031C6">
            <w:r w:rsidRPr="00910AFA">
              <w:t>ATCAGGCTCAGTCGGGGAATA</w:t>
            </w:r>
          </w:p>
        </w:tc>
      </w:tr>
      <w:tr w:rsidR="00910AFA" w:rsidRPr="00910AFA" w14:paraId="6D968893" w14:textId="77777777" w:rsidTr="002242C2">
        <w:trPr>
          <w:trHeight w:val="322"/>
        </w:trPr>
        <w:tc>
          <w:tcPr>
            <w:tcW w:w="1218" w:type="dxa"/>
            <w:vMerge/>
            <w:tcBorders>
              <w:bottom w:val="single" w:sz="4" w:space="0" w:color="auto"/>
            </w:tcBorders>
            <w:noWrap/>
          </w:tcPr>
          <w:p w14:paraId="4687DCC3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652D0BA4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0C247483" w14:textId="77777777" w:rsidR="00967573" w:rsidRPr="00910AFA" w:rsidRDefault="003031C6">
            <w:r w:rsidRPr="00910AFA">
              <w:t>TGGTCTCGTGTTCTCTGTTCT</w:t>
            </w:r>
          </w:p>
        </w:tc>
      </w:tr>
      <w:tr w:rsidR="00910AFA" w:rsidRPr="00910AFA" w14:paraId="2FD78BDA" w14:textId="77777777" w:rsidTr="002242C2">
        <w:trPr>
          <w:trHeight w:val="322"/>
        </w:trPr>
        <w:tc>
          <w:tcPr>
            <w:tcW w:w="121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3025814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OAS1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4BF9C7AA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86D9AC6" w14:textId="77777777" w:rsidR="00967573" w:rsidRPr="00910AFA" w:rsidRDefault="003031C6">
            <w:r w:rsidRPr="00910AFA">
              <w:t>TGTCCAAGGTGGTAAAGGGTG</w:t>
            </w:r>
          </w:p>
        </w:tc>
      </w:tr>
      <w:tr w:rsidR="00910AFA" w:rsidRPr="00910AFA" w14:paraId="23F1B04B" w14:textId="77777777" w:rsidTr="002242C2">
        <w:trPr>
          <w:trHeight w:val="322"/>
        </w:trPr>
        <w:tc>
          <w:tcPr>
            <w:tcW w:w="1218" w:type="dxa"/>
            <w:vMerge/>
            <w:tcBorders>
              <w:top w:val="nil"/>
              <w:bottom w:val="single" w:sz="4" w:space="0" w:color="auto"/>
            </w:tcBorders>
            <w:noWrap/>
          </w:tcPr>
          <w:p w14:paraId="7B1CEF93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01FE240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023770DE" w14:textId="77777777" w:rsidR="00967573" w:rsidRPr="00910AFA" w:rsidRDefault="003031C6">
            <w:r w:rsidRPr="00910AFA">
              <w:t>CCGGCGATTTAACTGATCCTG</w:t>
            </w:r>
          </w:p>
        </w:tc>
      </w:tr>
      <w:tr w:rsidR="00910AFA" w:rsidRPr="00910AFA" w14:paraId="5830207A" w14:textId="77777777">
        <w:trPr>
          <w:trHeight w:val="322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noWrap/>
          </w:tcPr>
          <w:p w14:paraId="0A04F735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OAS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7B8C5B15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528F229F" w14:textId="77777777" w:rsidR="00967573" w:rsidRPr="00910AFA" w:rsidRDefault="003031C6">
            <w:r w:rsidRPr="00910AFA">
              <w:t>GCTTCAAGAGCTATGTGGACC</w:t>
            </w:r>
          </w:p>
        </w:tc>
      </w:tr>
      <w:tr w:rsidR="00910AFA" w:rsidRPr="00910AFA" w14:paraId="3B70C7EE" w14:textId="77777777">
        <w:trPr>
          <w:trHeight w:val="322"/>
        </w:trPr>
        <w:tc>
          <w:tcPr>
            <w:tcW w:w="1218" w:type="dxa"/>
            <w:vMerge/>
            <w:noWrap/>
          </w:tcPr>
          <w:p w14:paraId="495AC5AE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3A5E8A7D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57F3B4ED" w14:textId="77777777" w:rsidR="00967573" w:rsidRPr="00910AFA" w:rsidRDefault="003031C6">
            <w:r w:rsidRPr="00910AFA">
              <w:t>GGAAACGTGAGTCTCAGACCA</w:t>
            </w:r>
          </w:p>
        </w:tc>
      </w:tr>
      <w:tr w:rsidR="00910AFA" w:rsidRPr="00910AFA" w14:paraId="4DB06106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70B2DB83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DDX60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189C1991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378D9596" w14:textId="77777777" w:rsidR="00967573" w:rsidRPr="00910AFA" w:rsidRDefault="003031C6">
            <w:r w:rsidRPr="00910AFA">
              <w:t>CAGCTCCAATGAAATGGTGCC</w:t>
            </w:r>
          </w:p>
        </w:tc>
      </w:tr>
      <w:tr w:rsidR="00910AFA" w:rsidRPr="00910AFA" w14:paraId="55756619" w14:textId="77777777">
        <w:trPr>
          <w:trHeight w:val="322"/>
        </w:trPr>
        <w:tc>
          <w:tcPr>
            <w:tcW w:w="1218" w:type="dxa"/>
            <w:vMerge/>
            <w:noWrap/>
          </w:tcPr>
          <w:p w14:paraId="0287129A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12E1553F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69900750" w14:textId="77777777" w:rsidR="00967573" w:rsidRPr="00910AFA" w:rsidRDefault="003031C6">
            <w:r w:rsidRPr="00910AFA">
              <w:t>CTCAGGGGTTTATGAGAATGCC</w:t>
            </w:r>
          </w:p>
        </w:tc>
      </w:tr>
      <w:tr w:rsidR="00910AFA" w:rsidRPr="00910AFA" w14:paraId="6B1C49F3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13DAA55A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PARP9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4606201F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740B2877" w14:textId="77777777" w:rsidR="00967573" w:rsidRPr="00910AFA" w:rsidRDefault="003031C6">
            <w:r w:rsidRPr="00910AFA">
              <w:t>TGCAATGGTCGTGAACAACCT</w:t>
            </w:r>
          </w:p>
        </w:tc>
      </w:tr>
      <w:tr w:rsidR="00910AFA" w:rsidRPr="00910AFA" w14:paraId="7FAC3D78" w14:textId="77777777">
        <w:trPr>
          <w:trHeight w:val="322"/>
        </w:trPr>
        <w:tc>
          <w:tcPr>
            <w:tcW w:w="1218" w:type="dxa"/>
            <w:vMerge/>
            <w:noWrap/>
          </w:tcPr>
          <w:p w14:paraId="374DDEB2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41653066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61FE9BCF" w14:textId="77777777" w:rsidR="00967573" w:rsidRPr="00910AFA" w:rsidRDefault="003031C6">
            <w:r w:rsidRPr="00910AFA">
              <w:t>CAACTGGGACCGTTGAAACTG</w:t>
            </w:r>
          </w:p>
        </w:tc>
      </w:tr>
      <w:tr w:rsidR="00910AFA" w:rsidRPr="00910AFA" w14:paraId="2E193907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0DBF2CAB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PARP14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7A214A33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6A287B90" w14:textId="77777777" w:rsidR="00967573" w:rsidRPr="00910AFA" w:rsidRDefault="003031C6">
            <w:r w:rsidRPr="00910AFA">
              <w:t>TGTTAGTGGAGAACATAAGTGGC</w:t>
            </w:r>
          </w:p>
        </w:tc>
      </w:tr>
      <w:tr w:rsidR="00910AFA" w:rsidRPr="00910AFA" w14:paraId="5FA8C1CD" w14:textId="77777777">
        <w:trPr>
          <w:trHeight w:val="322"/>
        </w:trPr>
        <w:tc>
          <w:tcPr>
            <w:tcW w:w="1218" w:type="dxa"/>
            <w:vMerge/>
            <w:noWrap/>
          </w:tcPr>
          <w:p w14:paraId="18AD82BC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537D1AD2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017AD0CC" w14:textId="77777777" w:rsidR="00967573" w:rsidRPr="00910AFA" w:rsidRDefault="003031C6">
            <w:r w:rsidRPr="00910AFA">
              <w:t>TGAATGGTGCTTGGTACAATCAT</w:t>
            </w:r>
          </w:p>
        </w:tc>
      </w:tr>
      <w:tr w:rsidR="00910AFA" w:rsidRPr="00910AFA" w14:paraId="47113804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681FCF4E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IFI6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2760D5FA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48FDAE36" w14:textId="77777777" w:rsidR="00967573" w:rsidRPr="00910AFA" w:rsidRDefault="003031C6">
            <w:r w:rsidRPr="00910AFA">
              <w:t>GGTCTGCGATCCTGAATGGG</w:t>
            </w:r>
          </w:p>
        </w:tc>
      </w:tr>
      <w:tr w:rsidR="00910AFA" w:rsidRPr="00910AFA" w14:paraId="66354481" w14:textId="77777777">
        <w:trPr>
          <w:trHeight w:val="322"/>
        </w:trPr>
        <w:tc>
          <w:tcPr>
            <w:tcW w:w="1218" w:type="dxa"/>
            <w:vMerge/>
            <w:noWrap/>
          </w:tcPr>
          <w:p w14:paraId="7A9EC897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38825293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7AA6A5D8" w14:textId="77777777" w:rsidR="00967573" w:rsidRPr="00910AFA" w:rsidRDefault="003031C6">
            <w:r w:rsidRPr="00910AFA">
              <w:t>TCACTATCGAGATACTTGTGGGT</w:t>
            </w:r>
          </w:p>
        </w:tc>
      </w:tr>
      <w:tr w:rsidR="00910AFA" w:rsidRPr="00910AFA" w14:paraId="1B63D48C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2491FE94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IFI44L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0FE034F5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275C4F88" w14:textId="77777777" w:rsidR="00967573" w:rsidRPr="00910AFA" w:rsidRDefault="003031C6">
            <w:r w:rsidRPr="00910AFA">
              <w:t>AGCCGTCAGGGATGTACTATAAC</w:t>
            </w:r>
          </w:p>
        </w:tc>
      </w:tr>
      <w:tr w:rsidR="00910AFA" w:rsidRPr="00910AFA" w14:paraId="1FA49991" w14:textId="77777777">
        <w:trPr>
          <w:trHeight w:val="322"/>
        </w:trPr>
        <w:tc>
          <w:tcPr>
            <w:tcW w:w="1218" w:type="dxa"/>
            <w:vMerge/>
            <w:noWrap/>
          </w:tcPr>
          <w:p w14:paraId="5FDDC4EA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59D83ED7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57EFA548" w14:textId="77777777" w:rsidR="00967573" w:rsidRPr="00910AFA" w:rsidRDefault="003031C6">
            <w:r w:rsidRPr="00910AFA">
              <w:t>AGGGAATCATTTGGCTCTGTAGA</w:t>
            </w:r>
          </w:p>
        </w:tc>
      </w:tr>
      <w:tr w:rsidR="00910AFA" w:rsidRPr="00910AFA" w14:paraId="4957DD64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08A4246C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IFI44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1C16076C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142778F4" w14:textId="77777777" w:rsidR="00967573" w:rsidRPr="00910AFA" w:rsidRDefault="003031C6">
            <w:r w:rsidRPr="00910AFA">
              <w:t>GGTGGGCACTAATACAACTGG</w:t>
            </w:r>
          </w:p>
        </w:tc>
      </w:tr>
      <w:tr w:rsidR="00910AFA" w:rsidRPr="00910AFA" w14:paraId="2E0D628A" w14:textId="77777777">
        <w:trPr>
          <w:trHeight w:val="322"/>
        </w:trPr>
        <w:tc>
          <w:tcPr>
            <w:tcW w:w="1218" w:type="dxa"/>
            <w:vMerge/>
            <w:noWrap/>
          </w:tcPr>
          <w:p w14:paraId="4AD51A5F" w14:textId="77777777" w:rsidR="00967573" w:rsidRPr="00910AFA" w:rsidRDefault="00967573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6C618E91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75A74BA1" w14:textId="77777777" w:rsidR="00967573" w:rsidRPr="00910AFA" w:rsidRDefault="003031C6">
            <w:r w:rsidRPr="00910AFA">
              <w:t>CACACAGAATAAACGGCAGGTA</w:t>
            </w:r>
          </w:p>
        </w:tc>
      </w:tr>
      <w:tr w:rsidR="00910AFA" w:rsidRPr="00910AFA" w14:paraId="008BED6E" w14:textId="77777777">
        <w:trPr>
          <w:trHeight w:val="322"/>
        </w:trPr>
        <w:tc>
          <w:tcPr>
            <w:tcW w:w="1218" w:type="dxa"/>
            <w:vMerge w:val="restart"/>
            <w:noWrap/>
          </w:tcPr>
          <w:p w14:paraId="528A1622" w14:textId="77777777" w:rsidR="00967573" w:rsidRPr="00910AFA" w:rsidRDefault="003031C6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IFI27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</w:tcPr>
          <w:p w14:paraId="167FF391" w14:textId="77777777" w:rsidR="00967573" w:rsidRPr="00910AFA" w:rsidRDefault="003031C6">
            <w:r w:rsidRPr="00910AFA">
              <w:t>Forward</w:t>
            </w:r>
          </w:p>
        </w:tc>
        <w:tc>
          <w:tcPr>
            <w:tcW w:w="4388" w:type="dxa"/>
            <w:tcBorders>
              <w:top w:val="single" w:sz="4" w:space="0" w:color="auto"/>
              <w:bottom w:val="nil"/>
            </w:tcBorders>
            <w:noWrap/>
          </w:tcPr>
          <w:p w14:paraId="45AFB3A7" w14:textId="77777777" w:rsidR="00967573" w:rsidRPr="00910AFA" w:rsidRDefault="003031C6">
            <w:r w:rsidRPr="00910AFA">
              <w:t>TGCTCTCACCTCATCAGCAGT</w:t>
            </w:r>
          </w:p>
        </w:tc>
      </w:tr>
      <w:tr w:rsidR="00910AFA" w:rsidRPr="00910AFA" w14:paraId="4B4D502B" w14:textId="77777777" w:rsidTr="00E97761">
        <w:trPr>
          <w:trHeight w:val="322"/>
        </w:trPr>
        <w:tc>
          <w:tcPr>
            <w:tcW w:w="1218" w:type="dxa"/>
            <w:vMerge/>
            <w:tcBorders>
              <w:bottom w:val="single" w:sz="4" w:space="0" w:color="auto"/>
            </w:tcBorders>
            <w:noWrap/>
          </w:tcPr>
          <w:p w14:paraId="13204DAF" w14:textId="77777777" w:rsidR="00967573" w:rsidRPr="00910AFA" w:rsidRDefault="00967573"/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</w:tcPr>
          <w:p w14:paraId="5950F94E" w14:textId="77777777" w:rsidR="00967573" w:rsidRPr="00910AFA" w:rsidRDefault="003031C6">
            <w:r w:rsidRPr="00910AFA">
              <w:t>Reverse</w:t>
            </w:r>
          </w:p>
        </w:tc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</w:tcPr>
          <w:p w14:paraId="12791CAA" w14:textId="77777777" w:rsidR="00967573" w:rsidRPr="00910AFA" w:rsidRDefault="003031C6">
            <w:r w:rsidRPr="00910AFA">
              <w:t>CACAACTCCTCCAATCACAACT</w:t>
            </w:r>
          </w:p>
        </w:tc>
      </w:tr>
      <w:tr w:rsidR="00910AFA" w:rsidRPr="00910AFA" w14:paraId="7CBF6DF9" w14:textId="77777777" w:rsidTr="00E97761">
        <w:trPr>
          <w:trHeight w:val="654"/>
        </w:trPr>
        <w:tc>
          <w:tcPr>
            <w:tcW w:w="1218" w:type="dxa"/>
            <w:tcBorders>
              <w:top w:val="single" w:sz="4" w:space="0" w:color="auto"/>
            </w:tcBorders>
            <w:noWrap/>
          </w:tcPr>
          <w:p w14:paraId="32B2217E" w14:textId="08C4440A" w:rsidR="00E97761" w:rsidRPr="00910AFA" w:rsidRDefault="00E97761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NR2F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</w:tcPr>
          <w:p w14:paraId="6C8FD8B8" w14:textId="77777777" w:rsidR="00E97761" w:rsidRPr="00910AFA" w:rsidRDefault="00E97761">
            <w:r w:rsidRPr="00910AFA">
              <w:t>Forward</w:t>
            </w:r>
          </w:p>
          <w:p w14:paraId="76BBAFEB" w14:textId="657A0D38" w:rsidR="00E97761" w:rsidRPr="00910AFA" w:rsidRDefault="00E97761">
            <w:r w:rsidRPr="00910AFA">
              <w:t>Reverse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noWrap/>
          </w:tcPr>
          <w:p w14:paraId="6D6396E8" w14:textId="77777777" w:rsidR="00E97761" w:rsidRPr="00910AFA" w:rsidRDefault="00E97761" w:rsidP="00E97761">
            <w:r w:rsidRPr="00910AFA">
              <w:t>AACCAGCCGACGAGATTCG</w:t>
            </w:r>
          </w:p>
          <w:p w14:paraId="1958BFB6" w14:textId="20A138E5" w:rsidR="00E97761" w:rsidRPr="00910AFA" w:rsidRDefault="00E97761" w:rsidP="00E97761">
            <w:r w:rsidRPr="00910AFA">
              <w:t>CCCGGATGAGGGTTTCGATG</w:t>
            </w:r>
          </w:p>
        </w:tc>
      </w:tr>
      <w:tr w:rsidR="00910AFA" w:rsidRPr="00910AFA" w14:paraId="2F829F69" w14:textId="77777777" w:rsidTr="00E97761">
        <w:trPr>
          <w:trHeight w:val="322"/>
        </w:trPr>
        <w:tc>
          <w:tcPr>
            <w:tcW w:w="1218" w:type="dxa"/>
            <w:vMerge w:val="restart"/>
            <w:noWrap/>
          </w:tcPr>
          <w:p w14:paraId="276C47E1" w14:textId="5E94D39B" w:rsidR="00E97761" w:rsidRPr="00910AFA" w:rsidRDefault="00E97761">
            <w:pPr>
              <w:rPr>
                <w:i/>
                <w:iCs/>
              </w:rPr>
            </w:pPr>
            <w:r w:rsidRPr="00910AFA">
              <w:rPr>
                <w:rFonts w:hint="eastAsia"/>
                <w:i/>
                <w:iCs/>
              </w:rPr>
              <w:t>NPPA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</w:tcPr>
          <w:p w14:paraId="000E450E" w14:textId="564E5025" w:rsidR="00E97761" w:rsidRPr="00910AFA" w:rsidRDefault="00E97761" w:rsidP="00E97761">
            <w:r w:rsidRPr="00910AFA">
              <w:t>Forward</w:t>
            </w:r>
          </w:p>
        </w:tc>
        <w:tc>
          <w:tcPr>
            <w:tcW w:w="4388" w:type="dxa"/>
            <w:tcBorders>
              <w:top w:val="nil"/>
              <w:bottom w:val="nil"/>
            </w:tcBorders>
            <w:noWrap/>
          </w:tcPr>
          <w:p w14:paraId="3E7BD40C" w14:textId="5665B5D3" w:rsidR="00E97761" w:rsidRPr="00910AFA" w:rsidRDefault="00E97761">
            <w:r w:rsidRPr="00910AFA">
              <w:t>CAACGCAGACCTGATGGATTT</w:t>
            </w:r>
          </w:p>
        </w:tc>
      </w:tr>
      <w:tr w:rsidR="00E97761" w:rsidRPr="00910AFA" w14:paraId="1E9D37DA" w14:textId="77777777">
        <w:trPr>
          <w:trHeight w:val="322"/>
        </w:trPr>
        <w:tc>
          <w:tcPr>
            <w:tcW w:w="1218" w:type="dxa"/>
            <w:vMerge/>
            <w:noWrap/>
          </w:tcPr>
          <w:p w14:paraId="4223A71A" w14:textId="77777777" w:rsidR="00E97761" w:rsidRPr="00910AFA" w:rsidRDefault="00E97761"/>
        </w:tc>
        <w:tc>
          <w:tcPr>
            <w:tcW w:w="1319" w:type="dxa"/>
            <w:tcBorders>
              <w:top w:val="nil"/>
            </w:tcBorders>
            <w:noWrap/>
          </w:tcPr>
          <w:p w14:paraId="6CCE74D9" w14:textId="477ED3B8" w:rsidR="00E97761" w:rsidRPr="00910AFA" w:rsidRDefault="00E97761">
            <w:r w:rsidRPr="00910AFA">
              <w:t>Reverse</w:t>
            </w:r>
          </w:p>
        </w:tc>
        <w:tc>
          <w:tcPr>
            <w:tcW w:w="4388" w:type="dxa"/>
            <w:tcBorders>
              <w:top w:val="nil"/>
            </w:tcBorders>
            <w:noWrap/>
          </w:tcPr>
          <w:p w14:paraId="476591F5" w14:textId="1F0BA06E" w:rsidR="00E97761" w:rsidRPr="00910AFA" w:rsidRDefault="00E97761">
            <w:r w:rsidRPr="00910AFA">
              <w:t>AGCCCCCGCTTCTTCATTC</w:t>
            </w:r>
          </w:p>
        </w:tc>
      </w:tr>
    </w:tbl>
    <w:p w14:paraId="7009541D" w14:textId="77777777" w:rsidR="00967573" w:rsidRPr="00910AFA" w:rsidRDefault="00967573"/>
    <w:p w14:paraId="30ECDC37" w14:textId="3ED6D068" w:rsidR="00967573" w:rsidRPr="00910AFA" w:rsidRDefault="003031C6">
      <w:pPr>
        <w:rPr>
          <w:b/>
          <w:bCs w:val="0"/>
        </w:rPr>
      </w:pPr>
      <w:r w:rsidRPr="00910AFA">
        <w:rPr>
          <w:b/>
          <w:bCs w:val="0"/>
        </w:rPr>
        <w:t>Video</w:t>
      </w:r>
      <w:r w:rsidR="00D23B85" w:rsidRPr="00910AFA">
        <w:rPr>
          <w:b/>
          <w:bCs w:val="0"/>
        </w:rPr>
        <w:t xml:space="preserve"> </w:t>
      </w:r>
      <w:r w:rsidR="005E46E5" w:rsidRPr="00910AFA">
        <w:rPr>
          <w:b/>
          <w:bCs w:val="0"/>
        </w:rPr>
        <w:t>S</w:t>
      </w:r>
      <w:r w:rsidR="00D23B85" w:rsidRPr="00910AFA">
        <w:rPr>
          <w:b/>
          <w:bCs w:val="0"/>
        </w:rPr>
        <w:t>1</w:t>
      </w:r>
      <w:r w:rsidRPr="00910AFA">
        <w:rPr>
          <w:b/>
          <w:bCs w:val="0"/>
        </w:rPr>
        <w:t xml:space="preserve">. </w:t>
      </w:r>
      <w:r w:rsidRPr="00910AFA">
        <w:rPr>
          <w:bCs w:val="0"/>
        </w:rPr>
        <w:t xml:space="preserve">Human </w:t>
      </w:r>
      <w:r w:rsidR="005E46E5" w:rsidRPr="00910AFA">
        <w:rPr>
          <w:bCs w:val="0"/>
        </w:rPr>
        <w:t>chambered</w:t>
      </w:r>
      <w:r w:rsidRPr="00910AFA">
        <w:rPr>
          <w:bCs w:val="0"/>
        </w:rPr>
        <w:t xml:space="preserve"> cardiac organoids </w:t>
      </w:r>
      <w:r w:rsidR="005E46E5" w:rsidRPr="00910AFA">
        <w:rPr>
          <w:bCs w:val="0"/>
        </w:rPr>
        <w:t xml:space="preserve">induced by RA </w:t>
      </w:r>
      <w:r w:rsidRPr="00910AFA">
        <w:rPr>
          <w:bCs w:val="0"/>
        </w:rPr>
        <w:t>show spontaneous beating</w:t>
      </w:r>
      <w:r w:rsidR="00C968D1" w:rsidRPr="00910AFA">
        <w:rPr>
          <w:bCs w:val="0"/>
        </w:rPr>
        <w:t>, related to Figure 1</w:t>
      </w:r>
    </w:p>
    <w:p w14:paraId="73BAD2C7" w14:textId="2CBC7AF2" w:rsidR="005E46E5" w:rsidRPr="00910AFA" w:rsidRDefault="005E46E5" w:rsidP="005E46E5">
      <w:pPr>
        <w:rPr>
          <w:bCs w:val="0"/>
        </w:rPr>
      </w:pPr>
      <w:r w:rsidRPr="00910AFA">
        <w:rPr>
          <w:b/>
          <w:bCs w:val="0"/>
        </w:rPr>
        <w:t xml:space="preserve">Video S2. </w:t>
      </w:r>
      <w:r w:rsidRPr="00910AFA">
        <w:rPr>
          <w:bCs w:val="0"/>
        </w:rPr>
        <w:t>Human ventricular cardiac organoids induced by BMS493 show spontaneous beating</w:t>
      </w:r>
      <w:r w:rsidR="00C968D1" w:rsidRPr="00910AFA">
        <w:rPr>
          <w:bCs w:val="0"/>
        </w:rPr>
        <w:t>, related to Figure 1</w:t>
      </w:r>
    </w:p>
    <w:p w14:paraId="283FBF2A" w14:textId="6DC18C2B" w:rsidR="005E46E5" w:rsidRPr="00910AFA" w:rsidRDefault="005E46E5" w:rsidP="005E46E5">
      <w:pPr>
        <w:rPr>
          <w:bCs w:val="0"/>
        </w:rPr>
      </w:pPr>
      <w:r w:rsidRPr="00910AFA">
        <w:rPr>
          <w:b/>
          <w:bCs w:val="0"/>
        </w:rPr>
        <w:t xml:space="preserve">Video S3. </w:t>
      </w:r>
      <w:r w:rsidR="00C803E3" w:rsidRPr="00910AFA">
        <w:rPr>
          <w:bCs w:val="0"/>
        </w:rPr>
        <w:t>H</w:t>
      </w:r>
      <w:r w:rsidR="00C803E3" w:rsidRPr="00910AFA">
        <w:rPr>
          <w:rFonts w:hint="eastAsia"/>
          <w:bCs w:val="0"/>
        </w:rPr>
        <w:t>/</w:t>
      </w:r>
      <w:r w:rsidR="00C803E3" w:rsidRPr="00910AFA">
        <w:rPr>
          <w:bCs w:val="0"/>
        </w:rPr>
        <w:t>R</w:t>
      </w:r>
      <w:r w:rsidR="00E51F1A" w:rsidRPr="00910AFA">
        <w:rPr>
          <w:bCs w:val="0"/>
        </w:rPr>
        <w:t>-</w:t>
      </w:r>
      <w:r w:rsidR="00C803E3" w:rsidRPr="00910AFA">
        <w:rPr>
          <w:bCs w:val="0"/>
        </w:rPr>
        <w:t>induced h</w:t>
      </w:r>
      <w:r w:rsidRPr="00910AFA">
        <w:rPr>
          <w:bCs w:val="0"/>
        </w:rPr>
        <w:t>uman ventricular cardiac organoids</w:t>
      </w:r>
      <w:r w:rsidR="00D812A8" w:rsidRPr="00910AFA">
        <w:rPr>
          <w:bCs w:val="0"/>
        </w:rPr>
        <w:t xml:space="preserve"> </w:t>
      </w:r>
      <w:r w:rsidR="00C803E3" w:rsidRPr="00910AFA">
        <w:rPr>
          <w:bCs w:val="0"/>
        </w:rPr>
        <w:t>show weakened beating property</w:t>
      </w:r>
      <w:r w:rsidR="00C968D1" w:rsidRPr="00910AFA">
        <w:rPr>
          <w:bCs w:val="0"/>
        </w:rPr>
        <w:t>, related to Figure 2</w:t>
      </w:r>
    </w:p>
    <w:p w14:paraId="52B2031E" w14:textId="77777777" w:rsidR="005E46E5" w:rsidRPr="00910AFA" w:rsidRDefault="005E46E5">
      <w:pPr>
        <w:rPr>
          <w:b/>
          <w:bCs w:val="0"/>
        </w:rPr>
      </w:pPr>
    </w:p>
    <w:sectPr w:rsidR="005E46E5" w:rsidRPr="00910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3CE0F" w14:textId="77777777" w:rsidR="00080B32" w:rsidRDefault="00080B32" w:rsidP="00C87CDA">
      <w:r>
        <w:separator/>
      </w:r>
    </w:p>
  </w:endnote>
  <w:endnote w:type="continuationSeparator" w:id="0">
    <w:p w14:paraId="6446D04D" w14:textId="77777777" w:rsidR="00080B32" w:rsidRDefault="00080B32" w:rsidP="00C87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4FDF9" w14:textId="77777777" w:rsidR="00080B32" w:rsidRDefault="00080B32" w:rsidP="00C87CDA">
      <w:r>
        <w:separator/>
      </w:r>
    </w:p>
  </w:footnote>
  <w:footnote w:type="continuationSeparator" w:id="0">
    <w:p w14:paraId="6EEAFB1D" w14:textId="77777777" w:rsidR="00080B32" w:rsidRDefault="00080B32" w:rsidP="00C87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lZjc2MDM3ZGZhOWMyYmY2Njg0ZjllMjFlOWFkMzcifQ=="/>
  </w:docVars>
  <w:rsids>
    <w:rsidRoot w:val="0082701F"/>
    <w:rsid w:val="00015711"/>
    <w:rsid w:val="000629CE"/>
    <w:rsid w:val="000701A6"/>
    <w:rsid w:val="00075786"/>
    <w:rsid w:val="00080B32"/>
    <w:rsid w:val="00085FBA"/>
    <w:rsid w:val="00101457"/>
    <w:rsid w:val="0011399B"/>
    <w:rsid w:val="0013609D"/>
    <w:rsid w:val="001D4201"/>
    <w:rsid w:val="001D77AA"/>
    <w:rsid w:val="001E1B46"/>
    <w:rsid w:val="001E3E23"/>
    <w:rsid w:val="001E6E11"/>
    <w:rsid w:val="00202DD4"/>
    <w:rsid w:val="00204AA2"/>
    <w:rsid w:val="002061FC"/>
    <w:rsid w:val="00213DD1"/>
    <w:rsid w:val="002242C2"/>
    <w:rsid w:val="00224719"/>
    <w:rsid w:val="00236326"/>
    <w:rsid w:val="002646B7"/>
    <w:rsid w:val="00282B0F"/>
    <w:rsid w:val="002878BB"/>
    <w:rsid w:val="002D50CC"/>
    <w:rsid w:val="002E652D"/>
    <w:rsid w:val="003031C6"/>
    <w:rsid w:val="00312BAA"/>
    <w:rsid w:val="0034110E"/>
    <w:rsid w:val="003771E2"/>
    <w:rsid w:val="0039336E"/>
    <w:rsid w:val="003A3471"/>
    <w:rsid w:val="003A4B59"/>
    <w:rsid w:val="003D056B"/>
    <w:rsid w:val="00401E04"/>
    <w:rsid w:val="00426349"/>
    <w:rsid w:val="00442E4B"/>
    <w:rsid w:val="00471E18"/>
    <w:rsid w:val="00472BFE"/>
    <w:rsid w:val="004D0CEA"/>
    <w:rsid w:val="00550B07"/>
    <w:rsid w:val="00562CB1"/>
    <w:rsid w:val="005826A0"/>
    <w:rsid w:val="005B3710"/>
    <w:rsid w:val="005D0778"/>
    <w:rsid w:val="005E46E5"/>
    <w:rsid w:val="00620701"/>
    <w:rsid w:val="00643669"/>
    <w:rsid w:val="00666B3B"/>
    <w:rsid w:val="006C14C8"/>
    <w:rsid w:val="006F5E3F"/>
    <w:rsid w:val="007004D0"/>
    <w:rsid w:val="00710501"/>
    <w:rsid w:val="00722D8A"/>
    <w:rsid w:val="007240D9"/>
    <w:rsid w:val="007305D8"/>
    <w:rsid w:val="00790459"/>
    <w:rsid w:val="00794274"/>
    <w:rsid w:val="007E22E0"/>
    <w:rsid w:val="007E38AB"/>
    <w:rsid w:val="007E51C8"/>
    <w:rsid w:val="00802046"/>
    <w:rsid w:val="00815B65"/>
    <w:rsid w:val="0082701F"/>
    <w:rsid w:val="00827A98"/>
    <w:rsid w:val="008A745B"/>
    <w:rsid w:val="008D2D4F"/>
    <w:rsid w:val="00907010"/>
    <w:rsid w:val="00910AFA"/>
    <w:rsid w:val="00922989"/>
    <w:rsid w:val="00956800"/>
    <w:rsid w:val="00960908"/>
    <w:rsid w:val="00963F84"/>
    <w:rsid w:val="00967573"/>
    <w:rsid w:val="00971AC3"/>
    <w:rsid w:val="00994168"/>
    <w:rsid w:val="00997CC0"/>
    <w:rsid w:val="009C253C"/>
    <w:rsid w:val="009C731B"/>
    <w:rsid w:val="009F52BC"/>
    <w:rsid w:val="00A03C66"/>
    <w:rsid w:val="00A30B44"/>
    <w:rsid w:val="00A4779F"/>
    <w:rsid w:val="00A94974"/>
    <w:rsid w:val="00AA0B2F"/>
    <w:rsid w:val="00AA7EF1"/>
    <w:rsid w:val="00AE7A34"/>
    <w:rsid w:val="00AF5CA2"/>
    <w:rsid w:val="00B00660"/>
    <w:rsid w:val="00B77BD1"/>
    <w:rsid w:val="00B92761"/>
    <w:rsid w:val="00BA75E6"/>
    <w:rsid w:val="00BC2C34"/>
    <w:rsid w:val="00BC3635"/>
    <w:rsid w:val="00C01E3E"/>
    <w:rsid w:val="00C25C5F"/>
    <w:rsid w:val="00C26177"/>
    <w:rsid w:val="00C4485B"/>
    <w:rsid w:val="00C803E3"/>
    <w:rsid w:val="00C87CDA"/>
    <w:rsid w:val="00C968D1"/>
    <w:rsid w:val="00CC727E"/>
    <w:rsid w:val="00CE7EB8"/>
    <w:rsid w:val="00D14089"/>
    <w:rsid w:val="00D23B85"/>
    <w:rsid w:val="00D5433D"/>
    <w:rsid w:val="00D812A8"/>
    <w:rsid w:val="00D86E9E"/>
    <w:rsid w:val="00DE2E80"/>
    <w:rsid w:val="00DE30C2"/>
    <w:rsid w:val="00DF5E05"/>
    <w:rsid w:val="00E119A1"/>
    <w:rsid w:val="00E44BA0"/>
    <w:rsid w:val="00E51F1A"/>
    <w:rsid w:val="00E5261B"/>
    <w:rsid w:val="00E60C59"/>
    <w:rsid w:val="00E74B16"/>
    <w:rsid w:val="00E81F96"/>
    <w:rsid w:val="00E97761"/>
    <w:rsid w:val="00ED3140"/>
    <w:rsid w:val="00EE6A22"/>
    <w:rsid w:val="00EF5658"/>
    <w:rsid w:val="00F43EB4"/>
    <w:rsid w:val="00F5075B"/>
    <w:rsid w:val="00F53C5B"/>
    <w:rsid w:val="00F75F01"/>
    <w:rsid w:val="00F92753"/>
    <w:rsid w:val="00FB2E8A"/>
    <w:rsid w:val="00FF3976"/>
    <w:rsid w:val="024D4A7D"/>
    <w:rsid w:val="093E51DC"/>
    <w:rsid w:val="09412E97"/>
    <w:rsid w:val="0C52795B"/>
    <w:rsid w:val="0EDE1004"/>
    <w:rsid w:val="12B72FCD"/>
    <w:rsid w:val="12C62CB8"/>
    <w:rsid w:val="14CD7B51"/>
    <w:rsid w:val="17582C79"/>
    <w:rsid w:val="18E903BC"/>
    <w:rsid w:val="1A254011"/>
    <w:rsid w:val="1A4B0BBD"/>
    <w:rsid w:val="1C915908"/>
    <w:rsid w:val="1FD76FC6"/>
    <w:rsid w:val="20F67192"/>
    <w:rsid w:val="22C06771"/>
    <w:rsid w:val="24104643"/>
    <w:rsid w:val="248E4A2C"/>
    <w:rsid w:val="24CF521F"/>
    <w:rsid w:val="282F2D3E"/>
    <w:rsid w:val="299F0E2B"/>
    <w:rsid w:val="2B062B7B"/>
    <w:rsid w:val="2EDB1789"/>
    <w:rsid w:val="306503FD"/>
    <w:rsid w:val="31952391"/>
    <w:rsid w:val="32911D66"/>
    <w:rsid w:val="33B5025C"/>
    <w:rsid w:val="341F001D"/>
    <w:rsid w:val="34B66081"/>
    <w:rsid w:val="372822E1"/>
    <w:rsid w:val="37AC10D8"/>
    <w:rsid w:val="3BA53F4C"/>
    <w:rsid w:val="3CD25455"/>
    <w:rsid w:val="40925627"/>
    <w:rsid w:val="4251695B"/>
    <w:rsid w:val="43195D32"/>
    <w:rsid w:val="472A65CC"/>
    <w:rsid w:val="47BB2886"/>
    <w:rsid w:val="4957659A"/>
    <w:rsid w:val="49EF2AF7"/>
    <w:rsid w:val="4E10402F"/>
    <w:rsid w:val="53837EC8"/>
    <w:rsid w:val="5B5642C8"/>
    <w:rsid w:val="5DD47CC1"/>
    <w:rsid w:val="602A2D2E"/>
    <w:rsid w:val="68282249"/>
    <w:rsid w:val="68D44094"/>
    <w:rsid w:val="6B596BBE"/>
    <w:rsid w:val="6D572396"/>
    <w:rsid w:val="706933FF"/>
    <w:rsid w:val="74E41A97"/>
    <w:rsid w:val="74EE481B"/>
    <w:rsid w:val="7E79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B02A4"/>
  <w15:docId w15:val="{C3DD6ADC-45F2-4736-A1F3-EDA0D9D6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hAnsi="Times New Roman" w:cs="Times New Roman"/>
      <w:bCs/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kern w:val="2"/>
      <w:sz w:val="18"/>
      <w:szCs w:val="18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CDA"/>
    <w:rPr>
      <w:b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CDA"/>
    <w:rPr>
      <w:rFonts w:ascii="Times New Roman" w:hAnsi="Times New Roman" w:cs="Times New Roman"/>
      <w:bCs/>
      <w:kern w:val="2"/>
      <w:sz w:val="21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CDA"/>
    <w:rPr>
      <w:rFonts w:ascii="Times New Roman" w:hAnsi="Times New Roman" w:cs="Times New Roman"/>
      <w:b/>
      <w:bCs/>
      <w:kern w:val="2"/>
      <w:sz w:val="2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70AC-8FC2-4B91-83FE-45577A330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来海</dc:creator>
  <cp:lastModifiedBy>Sathya  Ragavan</cp:lastModifiedBy>
  <cp:revision>13</cp:revision>
  <cp:lastPrinted>2024-05-28T13:54:00Z</cp:lastPrinted>
  <dcterms:created xsi:type="dcterms:W3CDTF">2024-08-05T01:45:00Z</dcterms:created>
  <dcterms:modified xsi:type="dcterms:W3CDTF">2024-10-0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68960BDDD3B439F8B88F9B5391E47EE_12</vt:lpwstr>
  </property>
</Properties>
</file>